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000" w:type="dxa"/>
        <w:tblLook w:val="04A0" w:firstRow="1" w:lastRow="0" w:firstColumn="1" w:lastColumn="0" w:noHBand="0" w:noVBand="1"/>
      </w:tblPr>
      <w:tblGrid>
        <w:gridCol w:w="3800"/>
        <w:gridCol w:w="1000"/>
        <w:gridCol w:w="2200"/>
      </w:tblGrid>
      <w:tr w:rsidR="007D511D" w:rsidRPr="007D511D" w14:paraId="212BDDB8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0747C9" w14:textId="04889CB9" w:rsidR="00F165D8" w:rsidRPr="007D511D" w:rsidRDefault="00F165D8" w:rsidP="00F16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59BEFD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ath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00C901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 of Total Deaths</w:t>
            </w:r>
          </w:p>
        </w:tc>
      </w:tr>
      <w:tr w:rsidR="007D511D" w:rsidRPr="007D511D" w14:paraId="66C11EB0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591B8" w14:textId="77777777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40A53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69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CDAC2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%</w:t>
            </w:r>
          </w:p>
        </w:tc>
      </w:tr>
      <w:tr w:rsidR="007D511D" w:rsidRPr="007D511D" w14:paraId="71A638EC" w14:textId="77777777" w:rsidTr="007D511D">
        <w:trPr>
          <w:trHeight w:val="420"/>
        </w:trPr>
        <w:tc>
          <w:tcPr>
            <w:tcW w:w="7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C33A74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</w:tr>
      <w:tr w:rsidR="007D511D" w:rsidRPr="007D511D" w14:paraId="3F13F8D2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2AC33" w14:textId="77777777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4DABF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7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8B065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%</w:t>
            </w:r>
          </w:p>
        </w:tc>
      </w:tr>
      <w:tr w:rsidR="007D511D" w:rsidRPr="007D511D" w14:paraId="77CFFA1D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D59DE" w14:textId="77777777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D81B9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1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67B97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%</w:t>
            </w:r>
          </w:p>
        </w:tc>
      </w:tr>
      <w:tr w:rsidR="007D511D" w:rsidRPr="007D511D" w14:paraId="24330B23" w14:textId="77777777" w:rsidTr="007D511D">
        <w:trPr>
          <w:trHeight w:val="420"/>
        </w:trPr>
        <w:tc>
          <w:tcPr>
            <w:tcW w:w="7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BB1576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ce</w:t>
            </w:r>
          </w:p>
        </w:tc>
      </w:tr>
      <w:tr w:rsidR="007D511D" w:rsidRPr="007D511D" w14:paraId="5BE3DE11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F0B31" w14:textId="77777777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 Whi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D3518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40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ADD98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%</w:t>
            </w:r>
          </w:p>
        </w:tc>
      </w:tr>
      <w:tr w:rsidR="007D511D" w:rsidRPr="007D511D" w14:paraId="656BD2E7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B27D0" w14:textId="77777777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 Black or African Americ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33725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5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76573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%</w:t>
            </w:r>
          </w:p>
        </w:tc>
      </w:tr>
      <w:tr w:rsidR="007D511D" w:rsidRPr="007D511D" w14:paraId="7C07E026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6D7DC" w14:textId="77777777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 Asian or Pacific Island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3FAFF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5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0EE04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%</w:t>
            </w:r>
          </w:p>
        </w:tc>
      </w:tr>
      <w:tr w:rsidR="007D511D" w:rsidRPr="007D511D" w14:paraId="3FE04EE9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F03B2" w14:textId="77777777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 American Indian or Alaskan Nativ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DA11A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A2954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%</w:t>
            </w:r>
          </w:p>
        </w:tc>
      </w:tr>
      <w:tr w:rsidR="007D511D" w:rsidRPr="007D511D" w14:paraId="2FA94142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020DB" w14:textId="77777777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spanic or Lati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92DBB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C0CF0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%</w:t>
            </w:r>
          </w:p>
        </w:tc>
      </w:tr>
      <w:tr w:rsidR="007D511D" w:rsidRPr="007D511D" w14:paraId="3163C0DA" w14:textId="77777777" w:rsidTr="007D511D">
        <w:trPr>
          <w:trHeight w:val="420"/>
        </w:trPr>
        <w:tc>
          <w:tcPr>
            <w:tcW w:w="7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39544D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 Groups</w:t>
            </w:r>
          </w:p>
        </w:tc>
      </w:tr>
      <w:tr w:rsidR="007D511D" w:rsidRPr="007D511D" w14:paraId="1073C7A3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A2B7C" w14:textId="30B8919A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_Hlk189700591"/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-54 years</w:t>
            </w:r>
            <w:bookmarkEnd w:id="0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3080A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1" w:name="_Hlk189700852"/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966</w:t>
            </w:r>
            <w:bookmarkEnd w:id="1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85939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%</w:t>
            </w:r>
          </w:p>
        </w:tc>
      </w:tr>
      <w:tr w:rsidR="007D511D" w:rsidRPr="007D511D" w14:paraId="17609792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E694B" w14:textId="66F3C7FA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2" w:name="_Hlk189700203"/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-64 years</w:t>
            </w:r>
            <w:bookmarkEnd w:id="2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A3B1C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3" w:name="_Hlk189700823"/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687</w:t>
            </w:r>
            <w:bookmarkEnd w:id="3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A8B58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%</w:t>
            </w:r>
          </w:p>
        </w:tc>
      </w:tr>
      <w:tr w:rsidR="007D511D" w:rsidRPr="007D511D" w14:paraId="105AC435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38564" w14:textId="355256E1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4" w:name="_Hlk189700100"/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-74 years</w:t>
            </w:r>
            <w:bookmarkEnd w:id="4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146DC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5" w:name="_Hlk189700814"/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384</w:t>
            </w:r>
            <w:bookmarkEnd w:id="5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857BD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%</w:t>
            </w:r>
          </w:p>
        </w:tc>
      </w:tr>
      <w:tr w:rsidR="007D511D" w:rsidRPr="007D511D" w14:paraId="0D10A9F7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5D0DE" w14:textId="03E1E8AA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6" w:name="_Hlk189700569"/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-84 years</w:t>
            </w:r>
            <w:bookmarkEnd w:id="6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A7D30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7" w:name="_Hlk189700836"/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676</w:t>
            </w:r>
            <w:bookmarkEnd w:id="7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1582D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%</w:t>
            </w:r>
          </w:p>
        </w:tc>
      </w:tr>
      <w:tr w:rsidR="007D511D" w:rsidRPr="007D511D" w14:paraId="7E4B0D05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526B2" w14:textId="77777777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+ yea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A5CD3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8" w:name="_Hlk189700991"/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34</w:t>
            </w:r>
            <w:bookmarkEnd w:id="8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7BC2D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%</w:t>
            </w:r>
          </w:p>
        </w:tc>
      </w:tr>
      <w:tr w:rsidR="007D511D" w:rsidRPr="007D511D" w14:paraId="3CD0950C" w14:textId="77777777" w:rsidTr="007D511D">
        <w:trPr>
          <w:trHeight w:val="420"/>
        </w:trPr>
        <w:tc>
          <w:tcPr>
            <w:tcW w:w="7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3F70A1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lace of Deaths</w:t>
            </w:r>
          </w:p>
        </w:tc>
      </w:tr>
      <w:tr w:rsidR="007D511D" w:rsidRPr="007D511D" w14:paraId="35483C7B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2CEEB" w14:textId="77777777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al Facility - Inpati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8D3E2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9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535A8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%</w:t>
            </w:r>
          </w:p>
        </w:tc>
      </w:tr>
      <w:tr w:rsidR="007D511D" w:rsidRPr="007D511D" w14:paraId="1921D4AC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51B58" w14:textId="77777777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al Facility - Outpatient or 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6BE96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9" w:name="_Hlk189757594"/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83</w:t>
            </w:r>
            <w:bookmarkEnd w:id="9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A3C23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%</w:t>
            </w:r>
          </w:p>
        </w:tc>
      </w:tr>
      <w:tr w:rsidR="007D511D" w:rsidRPr="007D511D" w14:paraId="7382AE66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888AD" w14:textId="77777777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cedent's ho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0258C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3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D3764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%</w:t>
            </w:r>
          </w:p>
        </w:tc>
      </w:tr>
      <w:tr w:rsidR="007D511D" w:rsidRPr="007D511D" w14:paraId="2C32B83E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96C4C" w14:textId="77777777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rsing home/long term c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C9985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5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A4B2C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%</w:t>
            </w:r>
          </w:p>
        </w:tc>
      </w:tr>
      <w:tr w:rsidR="007D511D" w:rsidRPr="007D511D" w14:paraId="76EED97D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2F386" w14:textId="77777777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51CB8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10" w:name="_Hlk189757575"/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56</w:t>
            </w:r>
            <w:bookmarkEnd w:id="10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B8BCC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%</w:t>
            </w:r>
          </w:p>
        </w:tc>
      </w:tr>
      <w:tr w:rsidR="007D511D" w:rsidRPr="007D511D" w14:paraId="47170C38" w14:textId="77777777" w:rsidTr="007D511D">
        <w:trPr>
          <w:trHeight w:val="420"/>
        </w:trPr>
        <w:tc>
          <w:tcPr>
            <w:tcW w:w="7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1A7C15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rbanization</w:t>
            </w:r>
          </w:p>
        </w:tc>
      </w:tr>
      <w:tr w:rsidR="007D511D" w:rsidRPr="007D511D" w14:paraId="1D0A5D5C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C8AF9" w14:textId="77777777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ropolitan Area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C48FF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9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956F8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%</w:t>
            </w:r>
          </w:p>
        </w:tc>
      </w:tr>
      <w:tr w:rsidR="007D511D" w:rsidRPr="007D511D" w14:paraId="10DB8514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C503D" w14:textId="77777777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Metropolitan Area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F0861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6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15160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%</w:t>
            </w:r>
          </w:p>
        </w:tc>
      </w:tr>
      <w:tr w:rsidR="007D511D" w:rsidRPr="007D511D" w14:paraId="4CA1A406" w14:textId="77777777" w:rsidTr="007D511D">
        <w:trPr>
          <w:trHeight w:val="420"/>
        </w:trPr>
        <w:tc>
          <w:tcPr>
            <w:tcW w:w="7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8D0264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gions</w:t>
            </w:r>
          </w:p>
        </w:tc>
      </w:tr>
      <w:tr w:rsidR="007D511D" w:rsidRPr="007D511D" w14:paraId="30A0FF54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E5105" w14:textId="77777777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71AA9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9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6AA53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%</w:t>
            </w:r>
          </w:p>
        </w:tc>
      </w:tr>
      <w:tr w:rsidR="007D511D" w:rsidRPr="007D511D" w14:paraId="0E341DB5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016CE" w14:textId="77777777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795C9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3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9F54B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%</w:t>
            </w:r>
          </w:p>
        </w:tc>
      </w:tr>
      <w:tr w:rsidR="007D511D" w:rsidRPr="007D511D" w14:paraId="3D6BF9B8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46BF8" w14:textId="77777777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EB9F3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1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0633E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%</w:t>
            </w:r>
          </w:p>
        </w:tc>
      </w:tr>
      <w:tr w:rsidR="007D511D" w:rsidRPr="007D511D" w14:paraId="769F53F1" w14:textId="77777777" w:rsidTr="007D511D">
        <w:trPr>
          <w:trHeight w:val="4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7EA86" w14:textId="77777777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W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CF8FD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5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8C160" w14:textId="77777777" w:rsidR="007D511D" w:rsidRPr="007D511D" w:rsidRDefault="007D511D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%</w:t>
            </w:r>
          </w:p>
        </w:tc>
      </w:tr>
      <w:tr w:rsidR="007D511D" w:rsidRPr="007D511D" w14:paraId="75893F0C" w14:textId="77777777" w:rsidTr="007D511D">
        <w:trPr>
          <w:trHeight w:val="420"/>
        </w:trPr>
        <w:tc>
          <w:tcPr>
            <w:tcW w:w="70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43D1C" w14:textId="77777777" w:rsidR="007D511D" w:rsidRPr="007D511D" w:rsidRDefault="007D511D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: Non-Hispanic</w:t>
            </w:r>
          </w:p>
        </w:tc>
      </w:tr>
    </w:tbl>
    <w:p w14:paraId="2EDDB748" w14:textId="74CB447B" w:rsidR="00C030C7" w:rsidRDefault="003810A1" w:rsidP="00F367BB">
      <w:pPr>
        <w:jc w:val="both"/>
        <w:rPr>
          <w:rFonts w:ascii="Times New Roman" w:hAnsi="Times New Roman" w:cs="Times New Roman"/>
        </w:rPr>
      </w:pPr>
      <w:r w:rsidRPr="00665F8C">
        <w:rPr>
          <w:rFonts w:ascii="Times New Roman" w:hAnsi="Times New Roman" w:cs="Times New Roman"/>
          <w:b/>
          <w:bCs/>
        </w:rPr>
        <w:t>Supplemental Table 1.</w:t>
      </w:r>
      <w:r w:rsidRPr="00665F8C">
        <w:rPr>
          <w:rFonts w:ascii="Times New Roman" w:hAnsi="Times New Roman" w:cs="Times New Roman"/>
        </w:rPr>
        <w:t xml:space="preserve"> Absolute number</w:t>
      </w:r>
      <w:r>
        <w:rPr>
          <w:rFonts w:ascii="Times New Roman" w:hAnsi="Times New Roman" w:cs="Times New Roman"/>
        </w:rPr>
        <w:t xml:space="preserve"> of </w:t>
      </w:r>
      <w:r w:rsidR="00AD7CE1">
        <w:rPr>
          <w:rFonts w:ascii="Times New Roman" w:hAnsi="Times New Roman" w:cs="Times New Roman"/>
        </w:rPr>
        <w:t>Kidney Failure</w:t>
      </w:r>
      <w:r>
        <w:rPr>
          <w:rFonts w:ascii="Times New Roman" w:hAnsi="Times New Roman" w:cs="Times New Roman"/>
        </w:rPr>
        <w:t xml:space="preserve"> </w:t>
      </w:r>
      <w:r w:rsidRPr="00665F8C">
        <w:rPr>
          <w:rFonts w:ascii="Times New Roman" w:hAnsi="Times New Roman" w:cs="Times New Roman"/>
        </w:rPr>
        <w:t xml:space="preserve">and </w:t>
      </w:r>
      <w:r w:rsidR="00AD7CE1">
        <w:rPr>
          <w:rFonts w:ascii="Times New Roman" w:hAnsi="Times New Roman" w:cs="Times New Roman"/>
        </w:rPr>
        <w:t>Liver Cirrhosis</w:t>
      </w:r>
      <w:r w:rsidRPr="00665F8C">
        <w:rPr>
          <w:rFonts w:ascii="Times New Roman" w:hAnsi="Times New Roman" w:cs="Times New Roman"/>
        </w:rPr>
        <w:t>-related deaths and percent total deaths</w:t>
      </w:r>
      <w:r>
        <w:rPr>
          <w:rFonts w:ascii="Times New Roman" w:hAnsi="Times New Roman" w:cs="Times New Roman"/>
        </w:rPr>
        <w:t xml:space="preserve"> among</w:t>
      </w:r>
      <w:r w:rsidR="00AD7C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dults</w:t>
      </w:r>
      <w:r w:rsidR="00AD7CE1">
        <w:rPr>
          <w:rFonts w:ascii="Times New Roman" w:hAnsi="Times New Roman" w:cs="Times New Roman"/>
        </w:rPr>
        <w:t xml:space="preserve"> aged </w:t>
      </w:r>
      <w:r w:rsidR="009609D3">
        <w:rPr>
          <w:rFonts w:ascii="Times New Roman" w:hAnsi="Times New Roman" w:cs="Times New Roman"/>
        </w:rPr>
        <w:t>45</w:t>
      </w:r>
      <w:r w:rsidR="00AD7CE1">
        <w:rPr>
          <w:rFonts w:ascii="Times New Roman" w:hAnsi="Times New Roman" w:cs="Times New Roman"/>
        </w:rPr>
        <w:t xml:space="preserve"> and above</w:t>
      </w:r>
      <w:r>
        <w:rPr>
          <w:rFonts w:ascii="Times New Roman" w:hAnsi="Times New Roman" w:cs="Times New Roman"/>
        </w:rPr>
        <w:t xml:space="preserve"> </w:t>
      </w:r>
      <w:r w:rsidRPr="00665F8C">
        <w:rPr>
          <w:rFonts w:ascii="Times New Roman" w:hAnsi="Times New Roman" w:cs="Times New Roman"/>
        </w:rPr>
        <w:t>stratified by overall, sex, race</w:t>
      </w:r>
      <w:r w:rsidR="00AD7CE1">
        <w:rPr>
          <w:rFonts w:ascii="Times New Roman" w:hAnsi="Times New Roman" w:cs="Times New Roman"/>
        </w:rPr>
        <w:t>/ ethnicity, age group, place of death</w:t>
      </w:r>
      <w:r w:rsidRPr="00665F8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665F8C">
        <w:rPr>
          <w:rFonts w:ascii="Times New Roman" w:hAnsi="Times New Roman" w:cs="Times New Roman"/>
        </w:rPr>
        <w:t>urbanization and regions in the United States, 1999-202</w:t>
      </w:r>
      <w:r w:rsidR="00AD7CE1">
        <w:rPr>
          <w:rFonts w:ascii="Times New Roman" w:hAnsi="Times New Roman" w:cs="Times New Roman"/>
        </w:rPr>
        <w:t>3</w:t>
      </w:r>
      <w:r w:rsidRPr="00665F8C">
        <w:rPr>
          <w:rFonts w:ascii="Times New Roman" w:hAnsi="Times New Roman" w:cs="Times New Roman"/>
        </w:rPr>
        <w:t>.</w:t>
      </w:r>
      <w:r w:rsidR="00605E0B">
        <w:rPr>
          <w:rFonts w:ascii="Times New Roman" w:hAnsi="Times New Roman" w:cs="Times New Roman"/>
        </w:rPr>
        <w:t xml:space="preserve"> </w:t>
      </w:r>
    </w:p>
    <w:p w14:paraId="350F2609" w14:textId="2462A9CF" w:rsidR="00F165D8" w:rsidRDefault="00F165D8" w:rsidP="00F367B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1935F3" wp14:editId="4C066B24">
                <wp:simplePos x="0" y="0"/>
                <wp:positionH relativeFrom="column">
                  <wp:posOffset>-847725</wp:posOffset>
                </wp:positionH>
                <wp:positionV relativeFrom="paragraph">
                  <wp:posOffset>226060</wp:posOffset>
                </wp:positionV>
                <wp:extent cx="7620000" cy="47625"/>
                <wp:effectExtent l="0" t="0" r="19050" b="2857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620000" cy="476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748BAC" id="Straight Connector 1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6.75pt,17.8pt" to="533.25pt,2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" strokecolor="#4472c4 [3204]" strokeweight=".5pt">
                <v:stroke joinstyle="miter"/>
              </v:line>
            </w:pict>
          </mc:Fallback>
        </mc:AlternateContent>
      </w:r>
    </w:p>
    <w:p w14:paraId="3965C762" w14:textId="109ED472" w:rsidR="00F165D8" w:rsidRDefault="00F165D8" w:rsidP="00F367BB">
      <w:pPr>
        <w:jc w:val="both"/>
        <w:rPr>
          <w:rFonts w:ascii="Times New Roman" w:hAnsi="Times New Roman" w:cs="Times New Roman"/>
        </w:rPr>
      </w:pPr>
    </w:p>
    <w:p w14:paraId="2D493226" w14:textId="77777777" w:rsidR="00F165D8" w:rsidRDefault="00F165D8"/>
    <w:tbl>
      <w:tblPr>
        <w:tblW w:w="5752" w:type="dxa"/>
        <w:tblLook w:val="04A0" w:firstRow="1" w:lastRow="0" w:firstColumn="1" w:lastColumn="0" w:noHBand="0" w:noVBand="1"/>
      </w:tblPr>
      <w:tblGrid>
        <w:gridCol w:w="763"/>
        <w:gridCol w:w="1663"/>
        <w:gridCol w:w="1663"/>
        <w:gridCol w:w="1663"/>
      </w:tblGrid>
      <w:tr w:rsidR="00F165D8" w:rsidRPr="007D511D" w14:paraId="16EC37DE" w14:textId="77777777" w:rsidTr="003810A1">
        <w:trPr>
          <w:trHeight w:val="420"/>
        </w:trPr>
        <w:tc>
          <w:tcPr>
            <w:tcW w:w="5752" w:type="dxa"/>
            <w:gridSpan w:val="4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C15AF1F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-Adjusted Rate /100,000 (95% CI)</w:t>
            </w:r>
          </w:p>
        </w:tc>
      </w:tr>
      <w:tr w:rsidR="00F165D8" w:rsidRPr="007D511D" w14:paraId="47613312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7F280002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C954E0E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6E03658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2919DD8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</w:tr>
      <w:tr w:rsidR="00F165D8" w:rsidRPr="007D511D" w14:paraId="036E30D0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76F11DF1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B168FAE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 (3.5 - 3.7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B92B3B1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4.8 - 5.2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60470F4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 (2.3 - 2.6)</w:t>
            </w:r>
          </w:p>
        </w:tc>
      </w:tr>
      <w:tr w:rsidR="00F165D8" w:rsidRPr="007D511D" w14:paraId="6760AEFE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35534BD1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79069DD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7 - 3.9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A3A346D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 (5.2 - 5.6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5FA1E15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 (2.5 - 2.7)</w:t>
            </w:r>
          </w:p>
        </w:tc>
      </w:tr>
      <w:tr w:rsidR="00F165D8" w:rsidRPr="007D511D" w14:paraId="132EFC7E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03263C4A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CE39994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7 - 4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287B388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 (5.2 - 5.6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AFF6769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 (2.4 - 2.7)</w:t>
            </w:r>
          </w:p>
        </w:tc>
      </w:tr>
      <w:tr w:rsidR="00F165D8" w:rsidRPr="007D511D" w14:paraId="53E93FEA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0C991CFB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8F98D4B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9 - 4.1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8AE545B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 (5.2 - 5.6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2E7064A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 (2.7 - 3)</w:t>
            </w:r>
          </w:p>
        </w:tc>
      </w:tr>
      <w:tr w:rsidR="00F165D8" w:rsidRPr="007D511D" w14:paraId="627109D3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3645D797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306C7EB1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 (3.9 - 4.2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D45270A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 (5.3 - 5.8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0F78332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 (2.8 - 3)</w:t>
            </w:r>
          </w:p>
        </w:tc>
      </w:tr>
      <w:tr w:rsidR="00F165D8" w:rsidRPr="007D511D" w14:paraId="68BE5CCE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2592DCD0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E2DE664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3.8 - 4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11EC411B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 (5 - 5.5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F8A53D2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 (2.6 - 2.9)</w:t>
            </w:r>
          </w:p>
        </w:tc>
      </w:tr>
      <w:tr w:rsidR="00F165D8" w:rsidRPr="007D511D" w14:paraId="051589ED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69FB298B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375AA1D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9 - 4.1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340BF49A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 (5.1 - 5.5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9B37829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 (2.8 - 3.1)</w:t>
            </w:r>
          </w:p>
        </w:tc>
      </w:tr>
      <w:tr w:rsidR="00F165D8" w:rsidRPr="007D511D" w14:paraId="4083E00D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2658F216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D4BF72E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9 - 4.1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6567A9A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 (5.1 - 5.5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EAA2615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 (2.6 - 2.9)</w:t>
            </w:r>
          </w:p>
        </w:tc>
      </w:tr>
      <w:tr w:rsidR="00F165D8" w:rsidRPr="007D511D" w14:paraId="24E61DE6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1E372632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4C10CFA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7 - 3.9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3D1BB13B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 (4.9 - 5.3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A6AF92D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 (2.6 - 2.8)</w:t>
            </w:r>
          </w:p>
        </w:tc>
      </w:tr>
      <w:tr w:rsidR="00F165D8" w:rsidRPr="007D511D" w14:paraId="2FBC9273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2B15BF45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C57952D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7 - 4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702DAC1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 (4.9 - 5.3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38EFE3F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 (2.6 - 2.9)</w:t>
            </w:r>
          </w:p>
        </w:tc>
      </w:tr>
      <w:tr w:rsidR="00F165D8" w:rsidRPr="007D511D" w14:paraId="22D28C0D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704B1E44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CD50467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 (3.6 - 3.8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31693E5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 (4.6 - 5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434A609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 (2.6 - 2.9)</w:t>
            </w:r>
          </w:p>
        </w:tc>
      </w:tr>
      <w:tr w:rsidR="00F165D8" w:rsidRPr="007D511D" w14:paraId="627B83EF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02538E0B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A7CDBC4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7 - 4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307C8A6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 (4.9 - 5.3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CA935A3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 (2.7 - 3)</w:t>
            </w:r>
          </w:p>
        </w:tc>
      </w:tr>
      <w:tr w:rsidR="00F165D8" w:rsidRPr="007D511D" w14:paraId="2E111865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378150E0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7086E2C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 (4.4 - 4.6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9779528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 (5.6 - 6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BA1ED16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 (3.2 - 3.5)</w:t>
            </w:r>
          </w:p>
        </w:tc>
      </w:tr>
      <w:tr w:rsidR="00F165D8" w:rsidRPr="007D511D" w14:paraId="62517931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60E1A565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B92F134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 (4.5 - 4.8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F3C25BD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5.8 - 6.3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180B94D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 (3.3 - 3.6)</w:t>
            </w:r>
          </w:p>
        </w:tc>
      </w:tr>
      <w:tr w:rsidR="00F165D8" w:rsidRPr="007D511D" w14:paraId="23ECE30D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6AA32BCF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0D48A54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3.8 - 4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4CB8218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 (5 - 5.4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E4ABACB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 (2.7 - 3)</w:t>
            </w:r>
          </w:p>
        </w:tc>
      </w:tr>
      <w:tr w:rsidR="00F165D8" w:rsidRPr="007D511D" w14:paraId="7103AF8E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51CF3360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14F2D8EC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9 - 4.1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378908E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 (4.9 - 5.3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34E619E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2.9 - 3.1)</w:t>
            </w:r>
          </w:p>
        </w:tc>
      </w:tr>
      <w:tr w:rsidR="00F165D8" w:rsidRPr="007D511D" w14:paraId="09FBC9C1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3572CD87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0439707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 (4 - 4.2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C059900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 (5.1 - 5.5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DCB43FB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 (3.1 - 3.3)</w:t>
            </w:r>
          </w:p>
        </w:tc>
      </w:tr>
      <w:tr w:rsidR="00F165D8" w:rsidRPr="007D511D" w14:paraId="761532E4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1B77B53A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A7029D1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 (4 - 4.2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1C01162A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 (5 - 5.4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0BBF790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 (3 - 3.3)</w:t>
            </w:r>
          </w:p>
        </w:tc>
      </w:tr>
      <w:tr w:rsidR="00F165D8" w:rsidRPr="007D511D" w14:paraId="6688D384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264E3E1B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2B14D3B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 (4.1 - 4.3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6EC857D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 (5.2 - 5.5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3AC9B09A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 (3 - 3.3)</w:t>
            </w:r>
          </w:p>
        </w:tc>
      </w:tr>
      <w:tr w:rsidR="00F165D8" w:rsidRPr="007D511D" w14:paraId="55D515E7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2A276B69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55069AB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 (4.2 - 4.4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8F2ACBF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 (5.3 - 5.6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0D9FD3E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 (3.2 - 3.5)</w:t>
            </w:r>
          </w:p>
        </w:tc>
      </w:tr>
      <w:tr w:rsidR="00F165D8" w:rsidRPr="007D511D" w14:paraId="39296B70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6AB62BB6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019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9B7DB6D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 (4.3 - 4.6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D69DD88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 (5.5 - 5.9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1648AB0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 (3.3 - 3.5)</w:t>
            </w:r>
          </w:p>
        </w:tc>
      </w:tr>
      <w:tr w:rsidR="00F165D8" w:rsidRPr="007D511D" w14:paraId="2BCAAFAF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050B77F1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404FA45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 (4.7 - 5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E01F8DD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 (5.9 - 6.3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CB52148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7 - 3.9)</w:t>
            </w:r>
          </w:p>
        </w:tc>
      </w:tr>
      <w:tr w:rsidR="00F165D8" w:rsidRPr="007D511D" w14:paraId="50CB7EBE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noWrap/>
            <w:hideMark/>
          </w:tcPr>
          <w:p w14:paraId="19C28EF7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34AA8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 (5.8 - 6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40053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 (7.1 - 7.5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D3C35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 (4.6 - 4.9)</w:t>
            </w:r>
          </w:p>
        </w:tc>
      </w:tr>
      <w:tr w:rsidR="00F165D8" w:rsidRPr="007D511D" w14:paraId="01CDB3F5" w14:textId="77777777" w:rsidTr="003810A1">
        <w:trPr>
          <w:trHeight w:val="420"/>
        </w:trPr>
        <w:tc>
          <w:tcPr>
            <w:tcW w:w="76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29CA0F6D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63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7BE8F41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 (6.4 - 6.6)</w:t>
            </w:r>
          </w:p>
        </w:tc>
        <w:tc>
          <w:tcPr>
            <w:tcW w:w="1663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48A9577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7.8 - 8.2)</w:t>
            </w:r>
          </w:p>
        </w:tc>
        <w:tc>
          <w:tcPr>
            <w:tcW w:w="1663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394E2CE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 (5.1 - 5.4)</w:t>
            </w:r>
          </w:p>
        </w:tc>
      </w:tr>
      <w:tr w:rsidR="00F165D8" w:rsidRPr="007D511D" w14:paraId="18DEDFF6" w14:textId="77777777" w:rsidTr="003810A1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noWrap/>
            <w:hideMark/>
          </w:tcPr>
          <w:p w14:paraId="4B7D7D8B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6188A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 (6.2 - 6.4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824DA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 (7.5 - 7.9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A73F2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 (5 - 5.3)</w:t>
            </w:r>
          </w:p>
        </w:tc>
      </w:tr>
      <w:tr w:rsidR="00F165D8" w:rsidRPr="007D511D" w14:paraId="7650BDAA" w14:textId="77777777" w:rsidTr="003810A1">
        <w:trPr>
          <w:trHeight w:val="420"/>
        </w:trPr>
        <w:tc>
          <w:tcPr>
            <w:tcW w:w="76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39429A10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663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B1D2C68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 (4.2 - 4.4)</w:t>
            </w:r>
          </w:p>
        </w:tc>
        <w:tc>
          <w:tcPr>
            <w:tcW w:w="1663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93D6E65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 (5.4 - 5.8)</w:t>
            </w:r>
          </w:p>
        </w:tc>
        <w:tc>
          <w:tcPr>
            <w:tcW w:w="1663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4C0DFA7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 (3.1 - 3.4)</w:t>
            </w:r>
          </w:p>
        </w:tc>
      </w:tr>
    </w:tbl>
    <w:p w14:paraId="12892536" w14:textId="77777777" w:rsidR="00F165D8" w:rsidRDefault="00F165D8" w:rsidP="00F165D8">
      <w:pPr>
        <w:jc w:val="both"/>
      </w:pPr>
      <w:r w:rsidRPr="00665F8C">
        <w:rPr>
          <w:rFonts w:ascii="Times New Roman" w:hAnsi="Times New Roman" w:cs="Times New Roman"/>
          <w:b/>
          <w:bCs/>
        </w:rPr>
        <w:t>Supplemental Table 2.</w:t>
      </w:r>
      <w:r w:rsidRPr="00665F8C">
        <w:rPr>
          <w:rFonts w:ascii="Times New Roman" w:hAnsi="Times New Roman" w:cs="Times New Roman"/>
        </w:rPr>
        <w:t xml:space="preserve"> Overall and sex-stratified </w:t>
      </w:r>
      <w:r>
        <w:rPr>
          <w:rFonts w:ascii="Times New Roman" w:hAnsi="Times New Roman" w:cs="Times New Roman"/>
        </w:rPr>
        <w:t xml:space="preserve">Kidney Failure </w:t>
      </w:r>
      <w:r w:rsidRPr="00665F8C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Liver Cirrhosis</w:t>
      </w:r>
      <w:r w:rsidRPr="00665F8C">
        <w:rPr>
          <w:rFonts w:ascii="Times New Roman" w:hAnsi="Times New Roman" w:cs="Times New Roman"/>
        </w:rPr>
        <w:t>-related age-adjusted mortality rates per 100,000 among</w:t>
      </w:r>
      <w:r>
        <w:rPr>
          <w:rFonts w:ascii="Times New Roman" w:hAnsi="Times New Roman" w:cs="Times New Roman"/>
        </w:rPr>
        <w:t xml:space="preserve"> </w:t>
      </w:r>
      <w:r w:rsidRPr="00665F8C">
        <w:rPr>
          <w:rFonts w:ascii="Times New Roman" w:hAnsi="Times New Roman" w:cs="Times New Roman"/>
        </w:rPr>
        <w:t>adults</w:t>
      </w:r>
      <w:r>
        <w:rPr>
          <w:rFonts w:ascii="Times New Roman" w:hAnsi="Times New Roman" w:cs="Times New Roman"/>
        </w:rPr>
        <w:t xml:space="preserve"> aged 45 and above</w:t>
      </w:r>
      <w:r w:rsidRPr="00665F8C">
        <w:rPr>
          <w:rFonts w:ascii="Times New Roman" w:hAnsi="Times New Roman" w:cs="Times New Roman"/>
        </w:rPr>
        <w:t xml:space="preserve"> in the United States, 1999 to 202</w:t>
      </w:r>
      <w:r>
        <w:rPr>
          <w:rFonts w:ascii="Times New Roman" w:hAnsi="Times New Roman" w:cs="Times New Roman"/>
        </w:rPr>
        <w:t>3</w:t>
      </w:r>
      <w:r w:rsidRPr="00665F8C">
        <w:rPr>
          <w:rFonts w:ascii="Times New Roman" w:hAnsi="Times New Roman" w:cs="Times New Roman"/>
        </w:rPr>
        <w:t>.</w:t>
      </w:r>
    </w:p>
    <w:p w14:paraId="0024EA62" w14:textId="4D889C7F" w:rsidR="00F165D8" w:rsidRPr="00665F8C" w:rsidRDefault="00F165D8" w:rsidP="003810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CE89DDD" wp14:editId="013B6C8A">
                <wp:simplePos x="0" y="0"/>
                <wp:positionH relativeFrom="column">
                  <wp:posOffset>-838201</wp:posOffset>
                </wp:positionH>
                <wp:positionV relativeFrom="paragraph">
                  <wp:posOffset>227965</wp:posOffset>
                </wp:positionV>
                <wp:extent cx="7610475" cy="0"/>
                <wp:effectExtent l="0" t="0" r="2857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104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472F934" id="Straight Connector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6pt,17.95pt" to="533.25pt,1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" strokecolor="#4472c4 [3204]" strokeweight=".5pt">
                <v:stroke joinstyle="miter"/>
              </v:line>
            </w:pict>
          </mc:Fallback>
        </mc:AlternateContent>
      </w:r>
    </w:p>
    <w:p w14:paraId="234060E2" w14:textId="77777777" w:rsidR="00F165D8" w:rsidRDefault="00F165D8"/>
    <w:tbl>
      <w:tblPr>
        <w:tblW w:w="5575" w:type="dxa"/>
        <w:tblLook w:val="04A0" w:firstRow="1" w:lastRow="0" w:firstColumn="1" w:lastColumn="0" w:noHBand="0" w:noVBand="1"/>
      </w:tblPr>
      <w:tblGrid>
        <w:gridCol w:w="2380"/>
        <w:gridCol w:w="3195"/>
      </w:tblGrid>
      <w:tr w:rsidR="00F165D8" w:rsidRPr="00C030C7" w14:paraId="5E5930E1" w14:textId="77777777" w:rsidTr="00C030C7">
        <w:trPr>
          <w:trHeight w:val="420"/>
        </w:trPr>
        <w:tc>
          <w:tcPr>
            <w:tcW w:w="238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7D1892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 Interval</w:t>
            </w:r>
          </w:p>
        </w:tc>
        <w:tc>
          <w:tcPr>
            <w:tcW w:w="3195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C889216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PC (95% CI)</w:t>
            </w:r>
          </w:p>
        </w:tc>
      </w:tr>
      <w:tr w:rsidR="00F165D8" w:rsidRPr="00C030C7" w14:paraId="22F02695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EB50E3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</w:tr>
      <w:tr w:rsidR="00F165D8" w:rsidRPr="00C030C7" w14:paraId="426B51F6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204F599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34ED5C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 (-0.17 - 1.21)</w:t>
            </w:r>
          </w:p>
        </w:tc>
      </w:tr>
      <w:tr w:rsidR="00F165D8" w:rsidRPr="00C030C7" w14:paraId="48EB72C1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2A342615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-2023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5B3B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63* (6.37 - 16.77)</w:t>
            </w:r>
          </w:p>
        </w:tc>
      </w:tr>
      <w:tr w:rsidR="00F165D8" w:rsidRPr="00C030C7" w14:paraId="4E4C3931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B9E2DB5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</w:tr>
      <w:tr w:rsidR="00F165D8" w:rsidRPr="00C030C7" w14:paraId="38E56549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5D3AEEBB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</w:tr>
      <w:tr w:rsidR="00F165D8" w:rsidRPr="00C030C7" w14:paraId="42917271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36B63D5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9E1B2B3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 (-0.6 - 0.67)</w:t>
            </w:r>
          </w:p>
        </w:tc>
      </w:tr>
      <w:tr w:rsidR="00F165D8" w:rsidRPr="00C030C7" w14:paraId="6D8EA88D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0E024BA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-202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1EDDEF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5* (5.69 - 16.04)</w:t>
            </w:r>
          </w:p>
        </w:tc>
      </w:tr>
      <w:tr w:rsidR="00F165D8" w:rsidRPr="00C030C7" w14:paraId="3598962D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14E523BC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</w:tr>
      <w:tr w:rsidR="00F165D8" w:rsidRPr="00C030C7" w14:paraId="0AC25BD9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9C5FCA3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B79CD35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* (0.39 - 1.88)</w:t>
            </w:r>
          </w:p>
        </w:tc>
      </w:tr>
      <w:tr w:rsidR="00F165D8" w:rsidRPr="00C030C7" w14:paraId="2672A059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D4A5565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-202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7BADB1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96* (7.75 - 17.08)</w:t>
            </w:r>
          </w:p>
        </w:tc>
      </w:tr>
      <w:tr w:rsidR="00F165D8" w:rsidRPr="00C030C7" w14:paraId="04277892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67E3E44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ce</w:t>
            </w:r>
          </w:p>
        </w:tc>
      </w:tr>
      <w:tr w:rsidR="00F165D8" w:rsidRPr="00C030C7" w14:paraId="054C4C01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79491F8D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 American Indian or Alaska Native</w:t>
            </w:r>
          </w:p>
        </w:tc>
      </w:tr>
      <w:tr w:rsidR="00F165D8" w:rsidRPr="00C030C7" w14:paraId="3C0FA185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B0C6581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4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59EE6F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7 (-6.25 - 0.06)</w:t>
            </w:r>
          </w:p>
        </w:tc>
      </w:tr>
      <w:tr w:rsidR="00F165D8" w:rsidRPr="00C030C7" w14:paraId="567BF771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EB43499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-202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2529DC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6* (4.59 - 16.56)</w:t>
            </w:r>
          </w:p>
        </w:tc>
      </w:tr>
      <w:tr w:rsidR="00F165D8" w:rsidRPr="00C030C7" w14:paraId="1979EFCF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6CD09891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 Asian or Pacific Islander</w:t>
            </w:r>
          </w:p>
        </w:tc>
      </w:tr>
      <w:tr w:rsidR="00F165D8" w:rsidRPr="00C030C7" w14:paraId="2C15BD9D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5F198DC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2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08226C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 (-5.58 - 43.63)</w:t>
            </w:r>
          </w:p>
        </w:tc>
      </w:tr>
      <w:tr w:rsidR="00F165D8" w:rsidRPr="00C030C7" w14:paraId="1A09F01B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9180168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-2015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8FAD6AA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9.98 (-17.5 - 12.3)</w:t>
            </w:r>
          </w:p>
        </w:tc>
      </w:tr>
      <w:tr w:rsidR="00F165D8" w:rsidRPr="00C030C7" w14:paraId="20FA10F4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A4D0611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-202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7EE6DE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8 (-7.39 - 21.37)</w:t>
            </w:r>
          </w:p>
        </w:tc>
      </w:tr>
      <w:tr w:rsidR="00F165D8" w:rsidRPr="00C030C7" w14:paraId="4209C878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34692DAB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 Black or African American</w:t>
            </w:r>
          </w:p>
        </w:tc>
      </w:tr>
      <w:tr w:rsidR="00F165D8" w:rsidRPr="00C030C7" w14:paraId="6834AE04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C5C8B26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999-2019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552E554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 (-1.24 - 0.13)</w:t>
            </w:r>
          </w:p>
        </w:tc>
      </w:tr>
      <w:tr w:rsidR="00F165D8" w:rsidRPr="00C030C7" w14:paraId="6CA56CA5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804BBE0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-202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8A853D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* (3.44 - 19.09)</w:t>
            </w:r>
          </w:p>
        </w:tc>
      </w:tr>
      <w:tr w:rsidR="00F165D8" w:rsidRPr="00C030C7" w14:paraId="0EF33563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2145D46E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 White</w:t>
            </w:r>
          </w:p>
        </w:tc>
      </w:tr>
      <w:tr w:rsidR="00F165D8" w:rsidRPr="00C030C7" w14:paraId="1C2CE210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353DE00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37860F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* (0.13 - 1.45)</w:t>
            </w:r>
          </w:p>
        </w:tc>
      </w:tr>
      <w:tr w:rsidR="00F165D8" w:rsidRPr="00C030C7" w14:paraId="34A99233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0E93CBC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-202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ECB9F43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14* (7.19 - 15.36)</w:t>
            </w:r>
          </w:p>
        </w:tc>
      </w:tr>
      <w:tr w:rsidR="00F165D8" w:rsidRPr="00C030C7" w14:paraId="757D30C0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685A9118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ispanic or Latino</w:t>
            </w:r>
          </w:p>
        </w:tc>
      </w:tr>
      <w:tr w:rsidR="00F165D8" w:rsidRPr="00C030C7" w14:paraId="05366C9E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EC434FA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7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8314525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4 (-2.12- 0.26)</w:t>
            </w:r>
          </w:p>
        </w:tc>
      </w:tr>
      <w:tr w:rsidR="00F165D8" w:rsidRPr="00C030C7" w14:paraId="308960DA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3F1AA84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-202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9273783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7* (2.15 - 11.36)</w:t>
            </w:r>
          </w:p>
        </w:tc>
      </w:tr>
      <w:tr w:rsidR="00F165D8" w:rsidRPr="00C030C7" w14:paraId="610C9EBA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15550E1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 Groups</w:t>
            </w:r>
          </w:p>
        </w:tc>
      </w:tr>
      <w:tr w:rsidR="00F165D8" w:rsidRPr="00C030C7" w14:paraId="6F01F63B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3C32415A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5-54 years</w:t>
            </w:r>
          </w:p>
        </w:tc>
      </w:tr>
      <w:tr w:rsidR="00F165D8" w:rsidRPr="00C030C7" w14:paraId="24260C52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9501BC9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01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146CCA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49 (-</w:t>
            </w:r>
            <w:bookmarkStart w:id="11" w:name="_Hlk189617782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 - 27.04</w:t>
            </w:r>
            <w:bookmarkEnd w:id="11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F165D8" w:rsidRPr="00C030C7" w14:paraId="273CD4ED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2B35D9C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1-201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61B0FE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98* (-</w:t>
            </w:r>
            <w:bookmarkStart w:id="12" w:name="_Hlk189617800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13 - -1.35</w:t>
            </w:r>
            <w:bookmarkEnd w:id="12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F165D8" w:rsidRPr="00C030C7" w14:paraId="4A56B188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3C145B0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-202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89B569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7* (</w:t>
            </w:r>
            <w:bookmarkStart w:id="13" w:name="_Hlk189617823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 - 20.69</w:t>
            </w:r>
            <w:bookmarkEnd w:id="13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F165D8" w:rsidRPr="00C030C7" w14:paraId="52BFA986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7AE588D7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5-64 years</w:t>
            </w:r>
          </w:p>
        </w:tc>
      </w:tr>
      <w:tr w:rsidR="00F165D8" w:rsidRPr="00C030C7" w14:paraId="707D71DD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DD7589E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9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96F5E31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3* (</w:t>
            </w:r>
            <w:bookmarkStart w:id="14" w:name="_Hlk189617871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 - 1.73</w:t>
            </w:r>
            <w:bookmarkEnd w:id="14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F165D8" w:rsidRPr="00C030C7" w14:paraId="6399B8C5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78612FD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-202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D93366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1* (</w:t>
            </w:r>
            <w:bookmarkStart w:id="15" w:name="_Hlk189617883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5 - 15.34</w:t>
            </w:r>
            <w:bookmarkEnd w:id="15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F165D8" w:rsidRPr="00C030C7" w14:paraId="3F0A0116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1B524ABD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5-74 years     </w:t>
            </w:r>
          </w:p>
        </w:tc>
      </w:tr>
      <w:tr w:rsidR="00F165D8" w:rsidRPr="00C030C7" w14:paraId="11D76FF5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DD88D51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4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7B264F1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 (-</w:t>
            </w:r>
            <w:bookmarkStart w:id="16" w:name="_Hlk189617915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6 - 0.77</w:t>
            </w:r>
            <w:bookmarkEnd w:id="16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F165D8" w:rsidRPr="00C030C7" w14:paraId="6D732164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0EECDF8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-2019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4604CE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7* (</w:t>
            </w:r>
            <w:bookmarkStart w:id="17" w:name="_Hlk189617927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 - 7.48</w:t>
            </w:r>
            <w:bookmarkEnd w:id="17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F165D8" w:rsidRPr="00C030C7" w14:paraId="1A03335F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4D4F39C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-202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892924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7* (</w:t>
            </w:r>
            <w:bookmarkStart w:id="18" w:name="_Hlk189617948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41 - 19.09</w:t>
            </w:r>
            <w:bookmarkEnd w:id="18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F165D8" w:rsidRPr="00C030C7" w14:paraId="4A3DB278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07D67B1D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5-84 years</w:t>
            </w:r>
          </w:p>
        </w:tc>
      </w:tr>
      <w:tr w:rsidR="00F165D8" w:rsidRPr="00C030C7" w14:paraId="52F9838B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BF48281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E3F71B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* (</w:t>
            </w:r>
            <w:bookmarkStart w:id="19" w:name="_Hlk189618009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 - 1.85</w:t>
            </w:r>
            <w:bookmarkEnd w:id="19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F165D8" w:rsidRPr="00C030C7" w14:paraId="511E29EE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9384915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-202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F587F73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57* (</w:t>
            </w:r>
            <w:bookmarkStart w:id="20" w:name="_Hlk189618021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6 - 21.4</w:t>
            </w:r>
            <w:bookmarkEnd w:id="20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F165D8" w:rsidRPr="00C030C7" w14:paraId="3C54945C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0D3B706C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5+ years</w:t>
            </w:r>
          </w:p>
        </w:tc>
      </w:tr>
      <w:tr w:rsidR="00F165D8" w:rsidRPr="00C030C7" w14:paraId="53032D9D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3CC5EF2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263355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21" w:name="_Hlk189617570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*</w:t>
            </w:r>
            <w:bookmarkEnd w:id="21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bookmarkStart w:id="22" w:name="_Hlk189618135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 - 2.78</w:t>
            </w:r>
            <w:bookmarkEnd w:id="22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F165D8" w:rsidRPr="00C030C7" w14:paraId="1B9FBF6B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BF9D167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-202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9E32F6F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23" w:name="_Hlk189617578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.65* </w:t>
            </w:r>
            <w:bookmarkEnd w:id="23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bookmarkStart w:id="24" w:name="_Hlk189618144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1 - 20.16</w:t>
            </w:r>
            <w:bookmarkEnd w:id="24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F165D8" w:rsidRPr="00C030C7" w14:paraId="5E49384E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A7F3CB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rbanization</w:t>
            </w:r>
          </w:p>
        </w:tc>
      </w:tr>
      <w:tr w:rsidR="00F165D8" w:rsidRPr="00C030C7" w14:paraId="7A5C2FD2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3A0203E5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etropolitan </w:t>
            </w:r>
          </w:p>
        </w:tc>
      </w:tr>
      <w:tr w:rsidR="00F165D8" w:rsidRPr="00C030C7" w14:paraId="78BB845A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DA37E01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20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425C9C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25" w:name="_Hlk189618190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57* </w:t>
            </w:r>
            <w:bookmarkEnd w:id="25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bookmarkStart w:id="26" w:name="_Hlk189618264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 - 1.1</w:t>
            </w:r>
            <w:bookmarkEnd w:id="26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F165D8" w:rsidRPr="00C030C7" w14:paraId="18EDC46D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4CD16A74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-Metropolitan</w:t>
            </w:r>
          </w:p>
        </w:tc>
      </w:tr>
      <w:tr w:rsidR="00F165D8" w:rsidRPr="00C030C7" w14:paraId="04C1FB05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4954CBB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999-2020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EAD988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27" w:name="_Hlk189618199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5*</w:t>
            </w:r>
            <w:bookmarkEnd w:id="27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bookmarkStart w:id="28" w:name="_Hlk189618292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 - 2.51</w:t>
            </w:r>
            <w:bookmarkEnd w:id="28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F165D8" w:rsidRPr="00C030C7" w14:paraId="25340E39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C79F3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gions</w:t>
            </w:r>
          </w:p>
        </w:tc>
      </w:tr>
      <w:tr w:rsidR="00F165D8" w:rsidRPr="00C030C7" w14:paraId="317626C1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5912633E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rtheast</w:t>
            </w:r>
          </w:p>
        </w:tc>
      </w:tr>
      <w:tr w:rsidR="00F165D8" w:rsidRPr="00C030C7" w14:paraId="71D30B3C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CB97CCD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29" w:name="_Hlk189618962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8</w:t>
            </w:r>
            <w:bookmarkEnd w:id="29"/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2F5914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30" w:name="_Hlk189619294"/>
            <w:bookmarkStart w:id="31" w:name="_Hlk189758356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0.75* </w:t>
            </w:r>
            <w:bookmarkStart w:id="32" w:name="_Hlk189619448"/>
            <w:bookmarkEnd w:id="30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1.54 - -0.11)</w:t>
            </w:r>
            <w:bookmarkEnd w:id="31"/>
            <w:bookmarkEnd w:id="32"/>
          </w:p>
        </w:tc>
      </w:tr>
      <w:tr w:rsidR="00F165D8" w:rsidRPr="00C030C7" w14:paraId="5E3D3BAD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862F0B6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33" w:name="_Hlk189618984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-2023</w:t>
            </w:r>
            <w:bookmarkEnd w:id="33"/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6B94FF6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34" w:name="_Hlk189619309"/>
            <w:bookmarkStart w:id="35" w:name="_Hlk189759222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.53* </w:t>
            </w:r>
            <w:bookmarkEnd w:id="34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bookmarkStart w:id="36" w:name="_Hlk189619459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5 - 16.97</w:t>
            </w:r>
            <w:bookmarkEnd w:id="36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  <w:bookmarkEnd w:id="35"/>
          </w:p>
        </w:tc>
      </w:tr>
      <w:tr w:rsidR="00F165D8" w:rsidRPr="00C030C7" w14:paraId="71323362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6E27353C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dwest</w:t>
            </w:r>
          </w:p>
        </w:tc>
      </w:tr>
      <w:tr w:rsidR="00F165D8" w:rsidRPr="00C030C7" w14:paraId="3B2EC70B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DEA28B8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B28E6E6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37" w:name="_Hlk189619328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4 </w:t>
            </w:r>
            <w:bookmarkStart w:id="38" w:name="_Hlk189619494"/>
            <w:bookmarkEnd w:id="37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0.5 - 1.05</w:t>
            </w:r>
            <w:bookmarkEnd w:id="38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F165D8" w:rsidRPr="00C030C7" w14:paraId="48FBAEAC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C96C166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-202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E8615B6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39" w:name="_Hlk189619342"/>
            <w:bookmarkStart w:id="40" w:name="_Hlk189759172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.24* </w:t>
            </w:r>
            <w:bookmarkEnd w:id="39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bookmarkStart w:id="41" w:name="_Hlk189619509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58 - 20.34</w:t>
            </w:r>
            <w:bookmarkEnd w:id="41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  <w:bookmarkEnd w:id="40"/>
          </w:p>
        </w:tc>
      </w:tr>
      <w:tr w:rsidR="00F165D8" w:rsidRPr="00C030C7" w14:paraId="25A200EB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7A68E83A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th</w:t>
            </w:r>
          </w:p>
        </w:tc>
      </w:tr>
      <w:tr w:rsidR="00F165D8" w:rsidRPr="00C030C7" w14:paraId="1876288B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309F6FC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055038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42" w:name="_Hlk189619359"/>
            <w:bookmarkStart w:id="43" w:name="_Hlk189758321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42* </w:t>
            </w:r>
            <w:bookmarkEnd w:id="42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bookmarkStart w:id="44" w:name="_Hlk189619718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 - 2.03</w:t>
            </w:r>
            <w:bookmarkEnd w:id="44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  <w:bookmarkEnd w:id="43"/>
          </w:p>
        </w:tc>
      </w:tr>
      <w:tr w:rsidR="00F165D8" w:rsidRPr="00C030C7" w14:paraId="0F3612BF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7FE1AB1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-202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A52A2A3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45" w:name="_Hlk189619372"/>
            <w:bookmarkStart w:id="46" w:name="_Hlk189759244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.22* </w:t>
            </w:r>
            <w:bookmarkEnd w:id="45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bookmarkStart w:id="47" w:name="_Hlk189619732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3 - 15.8</w:t>
            </w:r>
            <w:bookmarkEnd w:id="47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  <w:bookmarkEnd w:id="46"/>
          </w:p>
        </w:tc>
      </w:tr>
      <w:tr w:rsidR="00F165D8" w:rsidRPr="00C030C7" w14:paraId="66A4D5BF" w14:textId="77777777" w:rsidTr="00C030C7">
        <w:trPr>
          <w:trHeight w:val="4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2879E076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st</w:t>
            </w:r>
          </w:p>
        </w:tc>
      </w:tr>
      <w:tr w:rsidR="00F165D8" w:rsidRPr="00C030C7" w14:paraId="33F6EBD6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CA8FA25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-201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9913DA6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48" w:name="_Hlk189619388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6 </w:t>
            </w:r>
            <w:bookmarkEnd w:id="48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</w:t>
            </w:r>
            <w:bookmarkStart w:id="49" w:name="_Hlk189619756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 - 1.08</w:t>
            </w:r>
            <w:bookmarkEnd w:id="49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F165D8" w:rsidRPr="00C030C7" w14:paraId="2D87EAD8" w14:textId="77777777" w:rsidTr="00C030C7">
        <w:trPr>
          <w:trHeight w:val="420"/>
        </w:trPr>
        <w:tc>
          <w:tcPr>
            <w:tcW w:w="23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2C2451D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-202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1E2313F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50" w:name="_Hlk189619417"/>
            <w:bookmarkStart w:id="51" w:name="_Hlk189759191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.64* </w:t>
            </w:r>
            <w:bookmarkEnd w:id="50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bookmarkStart w:id="52" w:name="_Hlk189619776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1 - 23.05</w:t>
            </w:r>
            <w:bookmarkEnd w:id="52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  <w:bookmarkEnd w:id="51"/>
          </w:p>
        </w:tc>
      </w:tr>
      <w:tr w:rsidR="00F165D8" w:rsidRPr="00C030C7" w14:paraId="5E37BB67" w14:textId="77777777" w:rsidTr="00C030C7">
        <w:trPr>
          <w:trHeight w:val="620"/>
        </w:trPr>
        <w:tc>
          <w:tcPr>
            <w:tcW w:w="5575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524939B5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: Non-Hispanic; APC: Annual Percent Change</w:t>
            </w:r>
          </w:p>
        </w:tc>
      </w:tr>
    </w:tbl>
    <w:p w14:paraId="1B1D58C7" w14:textId="77777777" w:rsidR="00F165D8" w:rsidRDefault="00F165D8" w:rsidP="00F165D8">
      <w:pPr>
        <w:jc w:val="both"/>
      </w:pPr>
      <w:r w:rsidRPr="00665F8C">
        <w:rPr>
          <w:rFonts w:ascii="Times New Roman" w:hAnsi="Times New Roman" w:cs="Times New Roman"/>
          <w:b/>
          <w:bCs/>
        </w:rPr>
        <w:t>Supplemental Table 3.</w:t>
      </w:r>
      <w:r w:rsidRPr="00665F8C">
        <w:rPr>
          <w:rFonts w:ascii="Times New Roman" w:hAnsi="Times New Roman" w:cs="Times New Roman"/>
        </w:rPr>
        <w:t xml:space="preserve"> Annual percent change (APC) of</w:t>
      </w:r>
      <w:r w:rsidRPr="001301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idney Failure</w:t>
      </w:r>
      <w:r w:rsidRPr="00665F8C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Liver Cirrhosis</w:t>
      </w:r>
      <w:r w:rsidRPr="00665F8C">
        <w:rPr>
          <w:rFonts w:ascii="Times New Roman" w:hAnsi="Times New Roman" w:cs="Times New Roman"/>
        </w:rPr>
        <w:t>–related age-adjusted mortality rates per 100,000</w:t>
      </w:r>
      <w:r>
        <w:rPr>
          <w:rFonts w:ascii="Times New Roman" w:hAnsi="Times New Roman" w:cs="Times New Roman"/>
        </w:rPr>
        <w:t xml:space="preserve"> among </w:t>
      </w:r>
      <w:r w:rsidRPr="00665F8C">
        <w:rPr>
          <w:rFonts w:ascii="Times New Roman" w:hAnsi="Times New Roman" w:cs="Times New Roman"/>
        </w:rPr>
        <w:t>adults</w:t>
      </w:r>
      <w:r>
        <w:rPr>
          <w:rFonts w:ascii="Times New Roman" w:hAnsi="Times New Roman" w:cs="Times New Roman"/>
        </w:rPr>
        <w:t xml:space="preserve"> aged 45 and above</w:t>
      </w:r>
      <w:r w:rsidRPr="00665F8C">
        <w:rPr>
          <w:rFonts w:ascii="Times New Roman" w:hAnsi="Times New Roman" w:cs="Times New Roman"/>
        </w:rPr>
        <w:t xml:space="preserve"> in the United States, 1999 to 202</w:t>
      </w:r>
      <w:r>
        <w:rPr>
          <w:rFonts w:ascii="Times New Roman" w:hAnsi="Times New Roman" w:cs="Times New Roman"/>
        </w:rPr>
        <w:t>3</w:t>
      </w:r>
      <w:r w:rsidRPr="00665F8C">
        <w:rPr>
          <w:rFonts w:ascii="Times New Roman" w:hAnsi="Times New Roman" w:cs="Times New Roman"/>
        </w:rPr>
        <w:t>.</w:t>
      </w:r>
    </w:p>
    <w:p w14:paraId="3F78DCE4" w14:textId="49F52667" w:rsidR="00F165D8" w:rsidRDefault="00F165D8" w:rsidP="003810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CF2C9C" wp14:editId="40A49505">
                <wp:simplePos x="0" y="0"/>
                <wp:positionH relativeFrom="column">
                  <wp:posOffset>-828676</wp:posOffset>
                </wp:positionH>
                <wp:positionV relativeFrom="paragraph">
                  <wp:posOffset>386715</wp:posOffset>
                </wp:positionV>
                <wp:extent cx="7781925" cy="9525"/>
                <wp:effectExtent l="0" t="0" r="28575" b="28575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781925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5EB3F8" id="Straight Connector 3" o:spid="_x0000_s1026" style="position:absolute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5.25pt,30.45pt" to="547.5pt,3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" strokecolor="black [3200]" strokeweight=".5pt">
                <v:stroke joinstyle="miter"/>
              </v:line>
            </w:pict>
          </mc:Fallback>
        </mc:AlternateContent>
      </w:r>
    </w:p>
    <w:p w14:paraId="1ABEE8BA" w14:textId="77777777" w:rsidR="00F165D8" w:rsidRPr="003810A1" w:rsidRDefault="00F165D8" w:rsidP="003810A1">
      <w:pPr>
        <w:jc w:val="both"/>
        <w:rPr>
          <w:rFonts w:ascii="Times New Roman" w:hAnsi="Times New Roman" w:cs="Times New Roman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763"/>
        <w:gridCol w:w="1648"/>
        <w:gridCol w:w="1527"/>
        <w:gridCol w:w="1571"/>
        <w:gridCol w:w="1580"/>
        <w:gridCol w:w="1551"/>
      </w:tblGrid>
      <w:tr w:rsidR="00F165D8" w:rsidRPr="007D511D" w14:paraId="0ADAE9BB" w14:textId="77777777" w:rsidTr="007D511D">
        <w:trPr>
          <w:trHeight w:val="555"/>
        </w:trPr>
        <w:tc>
          <w:tcPr>
            <w:tcW w:w="8640" w:type="dxa"/>
            <w:gridSpan w:val="6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8F2EF81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-Adjusted Rate /100,000 (95% CI)</w:t>
            </w:r>
          </w:p>
        </w:tc>
      </w:tr>
      <w:tr w:rsidR="00F165D8" w:rsidRPr="007D511D" w14:paraId="2DD5B5C8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B455173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D526A30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 American Indian or Alaska Native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5DC0A33B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NH Asian or Pacific Islander</w:t>
            </w:r>
          </w:p>
        </w:tc>
        <w:tc>
          <w:tcPr>
            <w:tcW w:w="157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242E893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53" w:name="_Hlk189693716"/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 Black or African American</w:t>
            </w:r>
            <w:bookmarkEnd w:id="53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BE11696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54" w:name="_Hlk189693762"/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 White</w:t>
            </w:r>
            <w:bookmarkEnd w:id="54"/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52C4166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ispanic or Latino</w:t>
            </w:r>
          </w:p>
        </w:tc>
      </w:tr>
      <w:tr w:rsidR="00F165D8" w:rsidRPr="007D511D" w14:paraId="2A30F42F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AAB7752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D7170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2 (6 - 11.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597D9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 (2.9 - 4.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F4894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 (4.3 - 5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670536D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 (3.3 - 3.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E3D213D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5 (6.8 - 8.3)</w:t>
            </w:r>
          </w:p>
        </w:tc>
      </w:tr>
      <w:tr w:rsidR="00F165D8" w:rsidRPr="007D511D" w14:paraId="3ED74C67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3146C71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90FBD3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2 (5.9 - 10.9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19A027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 (2.1 - 3.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21AB1E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 (4.6 - 5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2AE8B85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 (3.6 - 3.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D2B3D31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 (6.5 - 8)</w:t>
            </w:r>
          </w:p>
        </w:tc>
      </w:tr>
      <w:tr w:rsidR="00F165D8" w:rsidRPr="007D511D" w14:paraId="56F0E178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49AEFD2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F346A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 (4.9 - 9.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A9A47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 (2.3 - 3.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D727B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 (4.1 - 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4DDA69C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6 - 3.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64D84EA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 (6.5 - 7.8)</w:t>
            </w:r>
          </w:p>
        </w:tc>
      </w:tr>
      <w:tr w:rsidR="00F165D8" w:rsidRPr="007D511D" w14:paraId="78A8D44D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20697FA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01346E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 (5.4 - 9.8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4514F0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1 - 4.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40FEC7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 (5.1 - 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47ADCA0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7 - 3.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86EAB27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8 (7.1 - 8.5)</w:t>
            </w:r>
          </w:p>
        </w:tc>
      </w:tr>
      <w:tr w:rsidR="00F165D8" w:rsidRPr="007D511D" w14:paraId="2CDA7EAB" w14:textId="77777777" w:rsidTr="003810A1">
        <w:trPr>
          <w:trHeight w:val="555"/>
        </w:trPr>
        <w:tc>
          <w:tcPr>
            <w:tcW w:w="76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FE585B4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00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754C9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 (6.2 - 10.9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C6962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3.2 - 4.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37738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 (4.4 - 5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2F1760B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8 - 4.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44A2E2F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 (6.9 - 8.2)</w:t>
            </w:r>
          </w:p>
        </w:tc>
      </w:tr>
      <w:tr w:rsidR="00F165D8" w:rsidRPr="007D511D" w14:paraId="411A0E8F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53A3C6E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2D1C25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 (5.3 - 9.8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9D80DE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 (2.8 - 4.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65C526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 (4.4 - 5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F49306D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 (3.6 - 3.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5D39579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 (6.7 - 8)</w:t>
            </w:r>
          </w:p>
        </w:tc>
      </w:tr>
      <w:tr w:rsidR="00F165D8" w:rsidRPr="007D511D" w14:paraId="1C5526D4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FAD685B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92DD2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 (5.6 - 9.7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FA50F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 (2.7 - 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C0D22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 (4.7 - 5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270C5A3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3.8 - 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B5AFAD1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 (7 - 8.3)</w:t>
            </w:r>
          </w:p>
        </w:tc>
      </w:tr>
      <w:tr w:rsidR="00F165D8" w:rsidRPr="007D511D" w14:paraId="55DB647F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9BF5315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E30BB9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 (5.6 - 9.6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456970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 (2.3 - 3.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EAAE21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 (4.3 - 5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326E38E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3.8 - 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5F4A7EF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6.4 - 7.6)</w:t>
            </w:r>
          </w:p>
        </w:tc>
      </w:tr>
      <w:tr w:rsidR="00F165D8" w:rsidRPr="007D511D" w14:paraId="1FC3D305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CAB52D2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537B4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 (4.4 - 8.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6C011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 (2.8 - 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3378D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 (4.1 - 4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EF6DAF0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 (3.6 - 3.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F3A044C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 (6.2 - 7.3)</w:t>
            </w:r>
          </w:p>
        </w:tc>
      </w:tr>
      <w:tr w:rsidR="00F165D8" w:rsidRPr="007D511D" w14:paraId="53C3968B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6832096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85F60E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 (3.9 - 7.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3D4F94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 (2.3 - 3.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22A81A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 (4.2 - 4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4979DEE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6 - 3.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7925494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9 (6.3 - 7.5)</w:t>
            </w:r>
          </w:p>
        </w:tc>
      </w:tr>
      <w:tr w:rsidR="00F165D8" w:rsidRPr="007D511D" w14:paraId="6EC67EC8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173381A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BFC9D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 (5.5 - 9.4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6CB3A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 (2.2 - 3.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F791D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 (4.2 - 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C962FEB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 (3.5 - 3.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8B910CD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 (6.6 - 7.7)</w:t>
            </w:r>
          </w:p>
        </w:tc>
      </w:tr>
      <w:tr w:rsidR="00F165D8" w:rsidRPr="007D511D" w14:paraId="4F4C9FCF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FFAB7AA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64DC15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 (4.9 - 8.5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5BFDFA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 (2.4 - 3.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2B2C53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 (4.1 - 4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F503116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7 - 3.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277F708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 (6.2 - 7.3)</w:t>
            </w:r>
          </w:p>
        </w:tc>
      </w:tr>
      <w:tr w:rsidR="00F165D8" w:rsidRPr="007D511D" w14:paraId="14FE157D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99BA0FE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C041E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 (4.7 - 8.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6D68E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 (2.9 - 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1CF8A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 (4.3 - 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493C5B0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 (4.4 - 4.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413C1C9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2 (7.7 - 8.8)</w:t>
            </w:r>
          </w:p>
        </w:tc>
      </w:tr>
      <w:tr w:rsidR="00F165D8" w:rsidRPr="007D511D" w14:paraId="2E387BD7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28B0B3D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3B1127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9 (5.3 - 8.8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0DF7E3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3 - 4.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EB7677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 (5.1 - 5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22C7325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 (4.4 - 4.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E4A29F5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 (8 - 9.1)</w:t>
            </w:r>
          </w:p>
        </w:tc>
      </w:tr>
      <w:tr w:rsidR="00F165D8" w:rsidRPr="007D511D" w14:paraId="04EA4A22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7F3A6DF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58297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 (4.2 - 7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FC2EF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 (2.3 - 3.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609C4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 (4.3 - 5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5916DDC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3.7 - 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730599B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 (6 - 7)</w:t>
            </w:r>
          </w:p>
        </w:tc>
      </w:tr>
      <w:tr w:rsidR="00F165D8" w:rsidRPr="007D511D" w14:paraId="5D43E15B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B2A9E05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FCEAFA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 (5.1 - 8.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CF4566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 (2.1 - 2.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A625F6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 (4.3 - 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80B01EC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8 - 4.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9556D02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 (5.8 - 6.7)</w:t>
            </w:r>
          </w:p>
        </w:tc>
      </w:tr>
      <w:tr w:rsidR="00F165D8" w:rsidRPr="007D511D" w14:paraId="1CE3C7EE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029552D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54F28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 (5.2 - 8.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A60A9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 (2 - 2.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B16E7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 (4.5 - 5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4BA57CA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 (4 - 4.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BC698E1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 (6.3 - 7.3)</w:t>
            </w:r>
          </w:p>
        </w:tc>
      </w:tr>
      <w:tr w:rsidR="00F165D8" w:rsidRPr="007D511D" w14:paraId="151426A6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979C748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DEFC7B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 (6 - 9.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88E708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 (2.2 - 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13EA8F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 (4.2 - 4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21A42D2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 (4 - 4.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4824816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6.5 - 7.5)</w:t>
            </w:r>
          </w:p>
        </w:tc>
      </w:tr>
      <w:tr w:rsidR="00F165D8" w:rsidRPr="007D511D" w14:paraId="0A8B7C65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11B59B0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C954B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 (5.5 - 8.5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84EB8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2.5 - 3.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08E9C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 (4.1 - 4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D2BBF21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 (4.1 - 4.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2503844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6.5 - 7.4)</w:t>
            </w:r>
          </w:p>
        </w:tc>
      </w:tr>
      <w:tr w:rsidR="00F165D8" w:rsidRPr="007D511D" w14:paraId="6B683247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42FF38D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9F3F4A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 (5 - 7.9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4BD646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 (2.3 - 3.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67ED7B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 (4.2 - 4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40E6E69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 (4.2 - 4.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8AE8D1B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 (6.7 - 7.6)</w:t>
            </w:r>
          </w:p>
        </w:tc>
      </w:tr>
      <w:tr w:rsidR="00F165D8" w:rsidRPr="007D511D" w14:paraId="25336322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75DB619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011F8A91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 (6.1 - 9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321399F8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 (2.4 - 3.2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350688E6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 (4.2 - 4.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6BEC1AC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 (4.4 - 4.7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F18CB12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6.6 - 7.5)</w:t>
            </w:r>
          </w:p>
        </w:tc>
      </w:tr>
      <w:tr w:rsidR="00F165D8" w:rsidRPr="007D511D" w14:paraId="67516C22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F6ED0EA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19517860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2 (7.6 - 10.8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6583CCC5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 (3.1 - 3.9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0C538FDD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 (4.4 - 5.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CC2D325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 (4.8 - 5.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92B25AE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5 (7 - 7.9)</w:t>
            </w:r>
          </w:p>
        </w:tc>
      </w:tr>
      <w:tr w:rsidR="00F165D8" w:rsidRPr="007D511D" w14:paraId="18EC4EE9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E5215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FC186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1 (10.3 - 14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01FF9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3 - 4.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77BAF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 (5.3 - 6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0B587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5.8 - 6.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0C46C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 (8.3 - 9.3)</w:t>
            </w:r>
          </w:p>
        </w:tc>
      </w:tr>
      <w:tr w:rsidR="00F165D8" w:rsidRPr="007D511D" w14:paraId="245190D2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C9BF4DF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460DD9A4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5 (7.9 - 11.1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1C633F1F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4 - 4.3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26795A3C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 (5.9 - 6.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8877EB3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 (6.6 - 6.9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11456C5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3 (8.8 - 9.8)</w:t>
            </w:r>
          </w:p>
        </w:tc>
      </w:tr>
      <w:tr w:rsidR="00F165D8" w:rsidRPr="007D511D" w14:paraId="1DEBB3DC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D862D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16DE6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5 (9.8 - 13.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1EC91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6 - 4.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D529C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5.7 - 6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72601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 (6.4 - 6.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9CD73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 (7.9 - 8.7)</w:t>
            </w:r>
          </w:p>
        </w:tc>
      </w:tr>
      <w:tr w:rsidR="00F165D8" w:rsidRPr="007D511D" w14:paraId="62F607E3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65FB4CB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50A7C096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5 (5.9 - 9.5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4E94299C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 (2.7 - 3.7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250D2DD3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 (4.5 - 5.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5A3BD90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 (4.2 - 4.4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5AC02D8" w14:textId="77777777" w:rsidR="00F165D8" w:rsidRPr="007D511D" w:rsidRDefault="00F165D8" w:rsidP="007D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 (6.9 - 8)</w:t>
            </w:r>
          </w:p>
        </w:tc>
      </w:tr>
      <w:tr w:rsidR="00F165D8" w:rsidRPr="007D511D" w14:paraId="7FFF2047" w14:textId="77777777" w:rsidTr="007D511D">
        <w:trPr>
          <w:trHeight w:val="555"/>
        </w:trPr>
        <w:tc>
          <w:tcPr>
            <w:tcW w:w="864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96D34" w14:textId="77777777" w:rsidR="00F165D8" w:rsidRPr="007D511D" w:rsidRDefault="00F165D8" w:rsidP="007D51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51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NH: Non-Hispanic</w:t>
            </w:r>
          </w:p>
        </w:tc>
      </w:tr>
    </w:tbl>
    <w:p w14:paraId="7986536D" w14:textId="77777777" w:rsidR="00F165D8" w:rsidRDefault="00F165D8" w:rsidP="00F165D8">
      <w:r w:rsidRPr="00665F8C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4</w:t>
      </w:r>
      <w:r w:rsidRPr="00665F8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Race/ Ethnicity </w:t>
      </w:r>
      <w:r w:rsidRPr="00665F8C">
        <w:rPr>
          <w:rFonts w:ascii="Times New Roman" w:hAnsi="Times New Roman" w:cs="Times New Roman"/>
        </w:rPr>
        <w:t xml:space="preserve">stratified </w:t>
      </w:r>
      <w:r>
        <w:rPr>
          <w:rFonts w:ascii="Times New Roman" w:hAnsi="Times New Roman" w:cs="Times New Roman"/>
        </w:rPr>
        <w:t xml:space="preserve">Kidney Failure </w:t>
      </w:r>
      <w:r w:rsidRPr="00665F8C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Liver Cirrhosis</w:t>
      </w:r>
      <w:r w:rsidRPr="00665F8C">
        <w:rPr>
          <w:rFonts w:ascii="Times New Roman" w:hAnsi="Times New Roman" w:cs="Times New Roman"/>
        </w:rPr>
        <w:t xml:space="preserve">-related age-adjusted mortality rates per 100,000 </w:t>
      </w:r>
      <w:r>
        <w:rPr>
          <w:rFonts w:ascii="Times New Roman" w:hAnsi="Times New Roman" w:cs="Times New Roman"/>
        </w:rPr>
        <w:t xml:space="preserve">among </w:t>
      </w:r>
      <w:r w:rsidRPr="00665F8C">
        <w:rPr>
          <w:rFonts w:ascii="Times New Roman" w:hAnsi="Times New Roman" w:cs="Times New Roman"/>
        </w:rPr>
        <w:t>adults</w:t>
      </w:r>
      <w:r>
        <w:rPr>
          <w:rFonts w:ascii="Times New Roman" w:hAnsi="Times New Roman" w:cs="Times New Roman"/>
        </w:rPr>
        <w:t xml:space="preserve"> aged 45 and above</w:t>
      </w:r>
      <w:r w:rsidRPr="00665F8C">
        <w:rPr>
          <w:rFonts w:ascii="Times New Roman" w:hAnsi="Times New Roman" w:cs="Times New Roman"/>
        </w:rPr>
        <w:t xml:space="preserve"> in the United States, 1999 to 202</w:t>
      </w:r>
      <w:r>
        <w:rPr>
          <w:rFonts w:ascii="Times New Roman" w:hAnsi="Times New Roman" w:cs="Times New Roman"/>
        </w:rPr>
        <w:t>3</w:t>
      </w:r>
      <w:r w:rsidRPr="00665F8C">
        <w:rPr>
          <w:rFonts w:ascii="Times New Roman" w:hAnsi="Times New Roman" w:cs="Times New Roman"/>
        </w:rPr>
        <w:t>.</w:t>
      </w:r>
    </w:p>
    <w:p w14:paraId="2FCA9B1D" w14:textId="33E1D856" w:rsidR="00F165D8" w:rsidRDefault="00F165D8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A353AD9" wp14:editId="681FAAB8">
                <wp:simplePos x="0" y="0"/>
                <wp:positionH relativeFrom="column">
                  <wp:posOffset>-828675</wp:posOffset>
                </wp:positionH>
                <wp:positionV relativeFrom="paragraph">
                  <wp:posOffset>66040</wp:posOffset>
                </wp:positionV>
                <wp:extent cx="7715250" cy="19050"/>
                <wp:effectExtent l="0" t="0" r="1905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71525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A69944" id="Straight Connector 4" o:spid="_x0000_s1026" style="position:absolute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5.25pt,5.2pt" to="542.25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" strokecolor="#4472c4 [3204]" strokeweight=".5pt">
                <v:stroke joinstyle="miter"/>
              </v:line>
            </w:pict>
          </mc:Fallback>
        </mc:AlternateContent>
      </w:r>
    </w:p>
    <w:tbl>
      <w:tblPr>
        <w:tblW w:w="5800" w:type="dxa"/>
        <w:tblLook w:val="04A0" w:firstRow="1" w:lastRow="0" w:firstColumn="1" w:lastColumn="0" w:noHBand="0" w:noVBand="1"/>
      </w:tblPr>
      <w:tblGrid>
        <w:gridCol w:w="3800"/>
        <w:gridCol w:w="2000"/>
      </w:tblGrid>
      <w:tr w:rsidR="00F165D8" w:rsidRPr="00B14CA6" w14:paraId="0263963F" w14:textId="77777777" w:rsidTr="00B14CA6">
        <w:trPr>
          <w:trHeight w:val="555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D72FE" w14:textId="77777777" w:rsidR="00F165D8" w:rsidRPr="00B14CA6" w:rsidRDefault="00F165D8" w:rsidP="00B1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14C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c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12A61" w14:textId="77777777" w:rsidR="00F165D8" w:rsidRPr="00B14CA6" w:rsidRDefault="00F165D8" w:rsidP="00B1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14C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APC (95% CI)</w:t>
            </w:r>
          </w:p>
        </w:tc>
      </w:tr>
      <w:tr w:rsidR="00F165D8" w:rsidRPr="00B14CA6" w14:paraId="2D8D23D9" w14:textId="77777777" w:rsidTr="00B14CA6">
        <w:trPr>
          <w:trHeight w:val="555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879B8B" w14:textId="77777777" w:rsidR="00F165D8" w:rsidRPr="00B14CA6" w:rsidRDefault="00F165D8" w:rsidP="00B1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4C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 American Indian or Alaska Nativ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67073B" w14:textId="77777777" w:rsidR="00F165D8" w:rsidRPr="00B14CA6" w:rsidRDefault="00F165D8" w:rsidP="00B1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4C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7 (0.45 - 2.67)</w:t>
            </w:r>
          </w:p>
        </w:tc>
      </w:tr>
      <w:tr w:rsidR="00F165D8" w:rsidRPr="00B14CA6" w14:paraId="5389F6DD" w14:textId="77777777" w:rsidTr="00B14CA6">
        <w:trPr>
          <w:trHeight w:val="555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50544" w14:textId="77777777" w:rsidR="00F165D8" w:rsidRPr="00B14CA6" w:rsidRDefault="00F165D8" w:rsidP="00B1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4C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 Asian or Pacific Islander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7B57A" w14:textId="77777777" w:rsidR="00F165D8" w:rsidRPr="00B14CA6" w:rsidRDefault="00F165D8" w:rsidP="00B1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4C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 (-0.43 - 3.82)</w:t>
            </w:r>
          </w:p>
        </w:tc>
      </w:tr>
      <w:tr w:rsidR="00F165D8" w:rsidRPr="00B14CA6" w14:paraId="3B8818BB" w14:textId="77777777" w:rsidTr="00B14CA6">
        <w:trPr>
          <w:trHeight w:val="555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D06B8D" w14:textId="77777777" w:rsidR="00F165D8" w:rsidRPr="00B14CA6" w:rsidRDefault="00F165D8" w:rsidP="00B1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4C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 Black or African American   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BAF64F" w14:textId="77777777" w:rsidR="00F165D8" w:rsidRPr="00B14CA6" w:rsidRDefault="00F165D8" w:rsidP="00B1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4C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 (0.46 - 1.59)</w:t>
            </w:r>
          </w:p>
        </w:tc>
      </w:tr>
      <w:tr w:rsidR="00F165D8" w:rsidRPr="00B14CA6" w14:paraId="7F79EFF1" w14:textId="77777777" w:rsidTr="00B14CA6">
        <w:trPr>
          <w:trHeight w:val="555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98437" w14:textId="77777777" w:rsidR="00F165D8" w:rsidRPr="00B14CA6" w:rsidRDefault="00F165D8" w:rsidP="00B1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4C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 Whi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21A5C" w14:textId="77777777" w:rsidR="00F165D8" w:rsidRPr="00B14CA6" w:rsidRDefault="00F165D8" w:rsidP="00B1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4C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 (2.3 - 3.17)</w:t>
            </w:r>
          </w:p>
        </w:tc>
      </w:tr>
      <w:tr w:rsidR="00F165D8" w:rsidRPr="00B14CA6" w14:paraId="73F0F8EE" w14:textId="77777777" w:rsidTr="00B14CA6">
        <w:trPr>
          <w:trHeight w:val="555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F6FD6C" w14:textId="77777777" w:rsidR="00F165D8" w:rsidRPr="00B14CA6" w:rsidRDefault="00F165D8" w:rsidP="00B1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4C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spanic or Latino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64B7EE" w14:textId="77777777" w:rsidR="00F165D8" w:rsidRPr="00B14CA6" w:rsidRDefault="00F165D8" w:rsidP="00B1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4C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 (0.14 - 1.39)</w:t>
            </w:r>
          </w:p>
        </w:tc>
      </w:tr>
    </w:tbl>
    <w:p w14:paraId="7E8AA9A2" w14:textId="77777777" w:rsidR="00F165D8" w:rsidRDefault="00F165D8" w:rsidP="00F165D8">
      <w:pPr>
        <w:jc w:val="both"/>
      </w:pPr>
      <w:r w:rsidRPr="00665F8C">
        <w:rPr>
          <w:rFonts w:ascii="Times New Roman" w:hAnsi="Times New Roman" w:cs="Times New Roman"/>
          <w:b/>
          <w:bCs/>
        </w:rPr>
        <w:t>Supplemental Table 5.</w:t>
      </w:r>
      <w:r w:rsidRPr="00665F8C">
        <w:rPr>
          <w:rFonts w:ascii="Times New Roman" w:hAnsi="Times New Roman" w:cs="Times New Roman"/>
        </w:rPr>
        <w:t xml:space="preserve"> Trends in </w:t>
      </w:r>
      <w:r>
        <w:rPr>
          <w:rFonts w:ascii="Times New Roman" w:hAnsi="Times New Roman" w:cs="Times New Roman"/>
        </w:rPr>
        <w:t xml:space="preserve">Kidney Failure </w:t>
      </w:r>
      <w:r w:rsidRPr="00665F8C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Liver Cirrhosis</w:t>
      </w:r>
      <w:r w:rsidRPr="00665F8C">
        <w:rPr>
          <w:rFonts w:ascii="Times New Roman" w:hAnsi="Times New Roman" w:cs="Times New Roman"/>
        </w:rPr>
        <w:t>-related</w:t>
      </w:r>
      <w:r>
        <w:rPr>
          <w:rFonts w:ascii="Times New Roman" w:hAnsi="Times New Roman" w:cs="Times New Roman"/>
        </w:rPr>
        <w:t xml:space="preserve"> </w:t>
      </w:r>
      <w:r w:rsidRPr="00665F8C">
        <w:rPr>
          <w:rFonts w:ascii="Times New Roman" w:hAnsi="Times New Roman" w:cs="Times New Roman"/>
        </w:rPr>
        <w:t>average annual per cent change (AAPC) stratified by race and ethnicity in the United States, 1999 to 202</w:t>
      </w:r>
      <w:r>
        <w:rPr>
          <w:rFonts w:ascii="Times New Roman" w:hAnsi="Times New Roman" w:cs="Times New Roman"/>
        </w:rPr>
        <w:t>3</w:t>
      </w:r>
      <w:r w:rsidRPr="00665F8C">
        <w:rPr>
          <w:rFonts w:ascii="Times New Roman" w:hAnsi="Times New Roman" w:cs="Times New Roman"/>
        </w:rPr>
        <w:t>.</w:t>
      </w:r>
    </w:p>
    <w:p w14:paraId="41CE7EF5" w14:textId="27413F95" w:rsidR="00F165D8" w:rsidRDefault="00F165D8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D3105F5" wp14:editId="2FDB45ED">
                <wp:simplePos x="0" y="0"/>
                <wp:positionH relativeFrom="column">
                  <wp:posOffset>-914400</wp:posOffset>
                </wp:positionH>
                <wp:positionV relativeFrom="paragraph">
                  <wp:posOffset>236855</wp:posOffset>
                </wp:positionV>
                <wp:extent cx="7696200" cy="9525"/>
                <wp:effectExtent l="0" t="0" r="19050" b="28575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9620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DE73C9" id="Straight Connector 9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in,18.65pt" to="534pt,1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" strokecolor="#4472c4 [3204]" strokeweight=".5pt">
                <v:stroke joinstyle="miter"/>
              </v:line>
            </w:pict>
          </mc:Fallback>
        </mc:AlternateContent>
      </w:r>
    </w:p>
    <w:tbl>
      <w:tblPr>
        <w:tblW w:w="10255" w:type="dxa"/>
        <w:tblLook w:val="04A0" w:firstRow="1" w:lastRow="0" w:firstColumn="1" w:lastColumn="0" w:noHBand="0" w:noVBand="1"/>
      </w:tblPr>
      <w:tblGrid>
        <w:gridCol w:w="960"/>
        <w:gridCol w:w="1820"/>
        <w:gridCol w:w="1660"/>
        <w:gridCol w:w="1720"/>
        <w:gridCol w:w="2060"/>
        <w:gridCol w:w="2035"/>
      </w:tblGrid>
      <w:tr w:rsidR="00F165D8" w:rsidRPr="00C030C7" w14:paraId="78D4E134" w14:textId="77777777" w:rsidTr="00C030C7">
        <w:trPr>
          <w:trHeight w:val="420"/>
        </w:trPr>
        <w:tc>
          <w:tcPr>
            <w:tcW w:w="10255" w:type="dxa"/>
            <w:gridSpan w:val="6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9E95E56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rude Rate /100,000 (95% CI)</w:t>
            </w:r>
          </w:p>
        </w:tc>
      </w:tr>
      <w:tr w:rsidR="00F165D8" w:rsidRPr="00C030C7" w14:paraId="50D8A8F5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9D09189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16C022B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5-54 year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579C1DD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5-64 years</w:t>
            </w:r>
          </w:p>
        </w:tc>
        <w:tc>
          <w:tcPr>
            <w:tcW w:w="172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B308783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5-74 year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FCB62F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5-84 year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8A158C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5+ years</w:t>
            </w:r>
          </w:p>
        </w:tc>
      </w:tr>
      <w:tr w:rsidR="00F165D8" w:rsidRPr="00C030C7" w14:paraId="326D7B85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2D69BD8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562F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 (1.7 - 1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2921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 (3.2 - 3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B7FE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 (5.4 - 6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927A5C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5.6 - 6.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110893B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 (3.9 - 5.2)</w:t>
            </w:r>
          </w:p>
        </w:tc>
      </w:tr>
      <w:tr w:rsidR="00F165D8" w:rsidRPr="00C030C7" w14:paraId="3F79C9A6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D28640D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930C2F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 (2 - 2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47292A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5 - 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02EBA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 (5.2 - 5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51832C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 (5.7 - 6.6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C60250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4.3 - 5.6)</w:t>
            </w:r>
          </w:p>
        </w:tc>
      </w:tr>
      <w:tr w:rsidR="00F165D8" w:rsidRPr="00C030C7" w14:paraId="083CB22E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E39B70D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04E15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 (2.1 - 2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045B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 (3.3 - 3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0096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 (5.2 - 5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CA6630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 (6 - 6.9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632DC5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 (4.5 - 5.8)</w:t>
            </w:r>
          </w:p>
        </w:tc>
      </w:tr>
      <w:tr w:rsidR="00F165D8" w:rsidRPr="00C030C7" w14:paraId="3CBF0179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B8C52C0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4F408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 (2.2 - 2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6B5E6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 (3.3 - 3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11438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 (5.5 - 6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357542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6.5 - 7.4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845118B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 (3.9 - 5.2)</w:t>
            </w:r>
          </w:p>
        </w:tc>
      </w:tr>
      <w:tr w:rsidR="00F165D8" w:rsidRPr="00C030C7" w14:paraId="6A728751" w14:textId="77777777" w:rsidTr="00C030C7">
        <w:trPr>
          <w:trHeight w:val="420"/>
        </w:trPr>
        <w:tc>
          <w:tcPr>
            <w:tcW w:w="96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6A86217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7CBC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 (2.2 - 2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02B7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 (3.4 - 3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130BA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 (5.5 - 6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0E73301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 (6.8 - 7.7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09C6243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 (4.6 - 6)</w:t>
            </w:r>
          </w:p>
        </w:tc>
      </w:tr>
      <w:tr w:rsidR="00F165D8" w:rsidRPr="00C030C7" w14:paraId="24BD21E0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6BE2C9B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C20BA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 (2.1 - 2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45DB3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 (3.1 - 3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F87744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 (5.4 - 6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004702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 (6.3 - 7.1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5504D94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 (4.9 - 6.2)</w:t>
            </w:r>
          </w:p>
        </w:tc>
      </w:tr>
      <w:tr w:rsidR="00F165D8" w:rsidRPr="00C030C7" w14:paraId="7EB20955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6C952A3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3FCE5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 (2.1 - 2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9DA8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 (3.4 - 3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2025B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 (5.4 - 6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9211A34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 (6.7 - 7.6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5F6F8C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 (4.6 - 5.9)</w:t>
            </w:r>
          </w:p>
        </w:tc>
      </w:tr>
      <w:tr w:rsidR="00F165D8" w:rsidRPr="00C030C7" w14:paraId="3CE00BCE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F1D0070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A6743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 (2 - 2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C576A4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 (3.4 - 3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653371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 (5.1 - 5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97342E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 (6.9 - 7.9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5DB65E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 (4.2 - 5.4)</w:t>
            </w:r>
          </w:p>
        </w:tc>
      </w:tr>
      <w:tr w:rsidR="00F165D8" w:rsidRPr="00C030C7" w14:paraId="4260377F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A31B7F9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BB90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 (1.8 - 2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5246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 (3.3 - 3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2FA8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 (5.1 - 5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F020F31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 (6.6 - 7.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D0DB83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 (4.7 - 6)</w:t>
            </w:r>
          </w:p>
        </w:tc>
      </w:tr>
      <w:tr w:rsidR="00F165D8" w:rsidRPr="00C030C7" w14:paraId="6A94DFE2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03DDB2F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0E379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 (1.8 - 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77B1CA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6 - 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EC6601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 (5.1 - 5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612031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 (6.3 - 7.2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C0E45B5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 (4.9 - 6.2)</w:t>
            </w:r>
          </w:p>
        </w:tc>
      </w:tr>
      <w:tr w:rsidR="00F165D8" w:rsidRPr="00C030C7" w14:paraId="2028C514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C5DC49B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C508A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 (1.7 - 1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A9D11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 (3.5 - 3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87456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 (5 - 5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303D4F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 (6.3 - 7.2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50D094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 (4 - 5.2)</w:t>
            </w:r>
          </w:p>
        </w:tc>
      </w:tr>
      <w:tr w:rsidR="00F165D8" w:rsidRPr="00C030C7" w14:paraId="0619BE56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71D5F2A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D8B25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 (1.7 - 1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3F670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8 - 4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60A886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 (5 - 5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62DF7DF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 (6.7 - 7.6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C8ADBA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 (4.3 - 5.4)</w:t>
            </w:r>
          </w:p>
        </w:tc>
      </w:tr>
      <w:tr w:rsidR="00F165D8" w:rsidRPr="00C030C7" w14:paraId="3ADFCBEB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4A797D9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938E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.9 - 2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98E73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 (4.3 - 4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AAE03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 (5.9 - 6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16299F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 (8.1 - 9.1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EB82E94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 (6.2 - 7.5)</w:t>
            </w:r>
          </w:p>
        </w:tc>
      </w:tr>
      <w:tr w:rsidR="00F165D8" w:rsidRPr="00C030C7" w14:paraId="6A666C10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69EC7BE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0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61A7E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.9 - 2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7327A1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 (4.5 - 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C415B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 (6.2 - 6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282F416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 (8.3 - 9.3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4DAD691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 (6.6 - 7.9)</w:t>
            </w:r>
          </w:p>
        </w:tc>
      </w:tr>
      <w:tr w:rsidR="00F165D8" w:rsidRPr="00C030C7" w14:paraId="08844DB8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64C9786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DD73A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 (1.6 - 1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6CD7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 (3.9 - 4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5691B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 (5.2 - 5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92E1C0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9 (6.5 - 7.4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8F6360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 (5.5 - 6.8)</w:t>
            </w:r>
          </w:p>
        </w:tc>
      </w:tr>
      <w:tr w:rsidR="00F165D8" w:rsidRPr="00C030C7" w14:paraId="5F1F2BB1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6A639C6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03480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 (1.7 - 1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EF325A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 (4 - 4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6B593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 (5.3 - 5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A49BD5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6.5 - 7.4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9F174EB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 (5.1 - 6.3)</w:t>
            </w:r>
          </w:p>
        </w:tc>
      </w:tr>
      <w:tr w:rsidR="00F165D8" w:rsidRPr="00C030C7" w14:paraId="4D246B9A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9DC1AB7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9AA2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 (1.7 - 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1ABE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 (4 - 4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CA1EB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 (5.6 - 6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E4CAEE1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 (7.2 - 8.1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EDDC6E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 (5.5 - 6.8)</w:t>
            </w:r>
          </w:p>
        </w:tc>
      </w:tr>
      <w:tr w:rsidR="00F165D8" w:rsidRPr="00C030C7" w14:paraId="362ED47A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940CB24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BDCF8A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 (1.4 - 1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CFA21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 (4.1 - 4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8A5F11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 (5.7 - 6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46DDBA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 (7.3 - 8.2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5916726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 (5.9 - 7.2)</w:t>
            </w:r>
          </w:p>
        </w:tc>
      </w:tr>
      <w:tr w:rsidR="00F165D8" w:rsidRPr="00C030C7" w14:paraId="557B4F01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D9A2496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A674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 (1.5 - 1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9185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 (4 - 4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86E25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 (6.1 - 6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6F64A6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8 (7.3 - 8.3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191E7E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 (6.1 - 7.3)</w:t>
            </w:r>
          </w:p>
        </w:tc>
      </w:tr>
      <w:tr w:rsidR="00F165D8" w:rsidRPr="00C030C7" w14:paraId="5F90141F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692C662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D18DEA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 (1.6 - 1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3E550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 (3.9 - 4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4FB8B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 (6.2 - 6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C6F1F66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4 (7.9 - 8.8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E1465BF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 (6.4 - 7.7)</w:t>
            </w:r>
          </w:p>
        </w:tc>
      </w:tr>
      <w:tr w:rsidR="00F165D8" w:rsidRPr="00C030C7" w14:paraId="15BB45DA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560CAE5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5D5480AA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 (1.6 - 1.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0DD8F2E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 (4 - 4.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56EBF03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 (6.5 - 7.1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46A8B4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 (8.3 - 9.2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66EDA5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 (6.5 - 7.7)</w:t>
            </w:r>
          </w:p>
        </w:tc>
      </w:tr>
      <w:tr w:rsidR="00F165D8" w:rsidRPr="00C030C7" w14:paraId="3D8D1A1C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C73749E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044DA2A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 (1.8 - 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316483B5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 (4.3 - 4.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781D775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 (7 - 7.6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D78347A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6 (9.1 - 10.1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781E724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 (7.8 - 9.2)</w:t>
            </w:r>
          </w:p>
        </w:tc>
      </w:tr>
      <w:tr w:rsidR="00F165D8" w:rsidRPr="00C030C7" w14:paraId="310B7BC8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F6954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8AE74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 (2.2 - 2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98A6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 (5.1 - 5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F91B1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8.7 - 9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5324F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5 (11 - 12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7AFA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6 (9.8 - 11.4)</w:t>
            </w:r>
          </w:p>
        </w:tc>
      </w:tr>
      <w:tr w:rsidR="00F165D8" w:rsidRPr="00C030C7" w14:paraId="20F84E83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0987A28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1493037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 (2.4 - 2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66F9734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 (5.7 - 6.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0AC9473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3 (10 - 10.7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6BDAE3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5 (11.9 - 13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5D17EC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1 (10.3 - 11.9)</w:t>
            </w:r>
          </w:p>
        </w:tc>
      </w:tr>
      <w:tr w:rsidR="00F165D8" w:rsidRPr="00C030C7" w14:paraId="67EEE6D8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8CB5B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E651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 (2.3 - 2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9B12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 (5.3 - 5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EC23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7 (9.4 - 10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CD08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7 (12.2 - 13.2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7C49F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9 (11.1 - 12.8)</w:t>
            </w:r>
          </w:p>
        </w:tc>
      </w:tr>
      <w:tr w:rsidR="00F165D8" w:rsidRPr="00C030C7" w14:paraId="15707DA9" w14:textId="77777777" w:rsidTr="00C030C7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31AD990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4819552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55" w:name="_Hlk189703094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 (1.9 - 2.1)</w:t>
            </w:r>
            <w:bookmarkEnd w:id="55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0EE3E1C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56" w:name="_Hlk189703082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 (4.0 - 4.3)</w:t>
            </w:r>
            <w:bookmarkEnd w:id="56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575A5741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57" w:name="_Hlk189703071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 (6.0 - 6.7)</w:t>
            </w:r>
            <w:bookmarkEnd w:id="57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FD2340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58" w:name="_Hlk189703038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0 (7.5 - 8.5)</w:t>
            </w:r>
            <w:bookmarkEnd w:id="58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E22BB1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59" w:name="_Hlk189703056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 (5.8 - 7.1)</w:t>
            </w:r>
            <w:bookmarkEnd w:id="59"/>
          </w:p>
        </w:tc>
      </w:tr>
    </w:tbl>
    <w:p w14:paraId="17916C47" w14:textId="77777777" w:rsidR="00F165D8" w:rsidRDefault="00F165D8" w:rsidP="00F165D8">
      <w:r w:rsidRPr="00665F8C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6</w:t>
      </w:r>
      <w:r w:rsidRPr="00665F8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ge group </w:t>
      </w:r>
      <w:r w:rsidRPr="00665F8C">
        <w:rPr>
          <w:rFonts w:ascii="Times New Roman" w:hAnsi="Times New Roman" w:cs="Times New Roman"/>
        </w:rPr>
        <w:t xml:space="preserve">stratified </w:t>
      </w:r>
      <w:r>
        <w:rPr>
          <w:rFonts w:ascii="Times New Roman" w:hAnsi="Times New Roman" w:cs="Times New Roman"/>
        </w:rPr>
        <w:t xml:space="preserve">Kidney Failure </w:t>
      </w:r>
      <w:r w:rsidRPr="00665F8C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Liver Cirrhosis</w:t>
      </w:r>
      <w:r w:rsidRPr="00665F8C">
        <w:rPr>
          <w:rFonts w:ascii="Times New Roman" w:hAnsi="Times New Roman" w:cs="Times New Roman"/>
        </w:rPr>
        <w:t xml:space="preserve">-related </w:t>
      </w:r>
      <w:r>
        <w:rPr>
          <w:rFonts w:ascii="Times New Roman" w:hAnsi="Times New Roman" w:cs="Times New Roman"/>
        </w:rPr>
        <w:t>crude</w:t>
      </w:r>
      <w:r w:rsidRPr="00665F8C">
        <w:rPr>
          <w:rFonts w:ascii="Times New Roman" w:hAnsi="Times New Roman" w:cs="Times New Roman"/>
        </w:rPr>
        <w:t xml:space="preserve"> mortality rates per 100,000 </w:t>
      </w:r>
      <w:r>
        <w:rPr>
          <w:rFonts w:ascii="Times New Roman" w:hAnsi="Times New Roman" w:cs="Times New Roman"/>
        </w:rPr>
        <w:t xml:space="preserve">among </w:t>
      </w:r>
      <w:r w:rsidRPr="00665F8C">
        <w:rPr>
          <w:rFonts w:ascii="Times New Roman" w:hAnsi="Times New Roman" w:cs="Times New Roman"/>
        </w:rPr>
        <w:t>adults</w:t>
      </w:r>
      <w:r>
        <w:rPr>
          <w:rFonts w:ascii="Times New Roman" w:hAnsi="Times New Roman" w:cs="Times New Roman"/>
        </w:rPr>
        <w:t xml:space="preserve"> aged 45 and above</w:t>
      </w:r>
      <w:r w:rsidRPr="00665F8C">
        <w:rPr>
          <w:rFonts w:ascii="Times New Roman" w:hAnsi="Times New Roman" w:cs="Times New Roman"/>
        </w:rPr>
        <w:t xml:space="preserve"> in the United States, 1999 to 202</w:t>
      </w:r>
      <w:r>
        <w:rPr>
          <w:rFonts w:ascii="Times New Roman" w:hAnsi="Times New Roman" w:cs="Times New Roman"/>
        </w:rPr>
        <w:t>3</w:t>
      </w:r>
      <w:r w:rsidRPr="00665F8C">
        <w:rPr>
          <w:rFonts w:ascii="Times New Roman" w:hAnsi="Times New Roman" w:cs="Times New Roman"/>
        </w:rPr>
        <w:t>.</w:t>
      </w:r>
    </w:p>
    <w:p w14:paraId="75E89938" w14:textId="0F4C491E" w:rsidR="00F165D8" w:rsidRDefault="00F165D8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9DBD37" wp14:editId="2108BFB1">
                <wp:simplePos x="0" y="0"/>
                <wp:positionH relativeFrom="column">
                  <wp:posOffset>-800101</wp:posOffset>
                </wp:positionH>
                <wp:positionV relativeFrom="paragraph">
                  <wp:posOffset>100965</wp:posOffset>
                </wp:positionV>
                <wp:extent cx="7610475" cy="28575"/>
                <wp:effectExtent l="0" t="0" r="28575" b="2857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10475" cy="285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A3ECFE" id="Straight Connector 5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3pt,7.95pt" to="536.25pt,1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" strokecolor="#4472c4 [3204]" strokeweight=".5pt">
                <v:stroke joinstyle="miter"/>
              </v:line>
            </w:pict>
          </mc:Fallback>
        </mc:AlternateContent>
      </w:r>
    </w:p>
    <w:tbl>
      <w:tblPr>
        <w:tblW w:w="4900" w:type="dxa"/>
        <w:tblLook w:val="04A0" w:firstRow="1" w:lastRow="0" w:firstColumn="1" w:lastColumn="0" w:noHBand="0" w:noVBand="1"/>
      </w:tblPr>
      <w:tblGrid>
        <w:gridCol w:w="940"/>
        <w:gridCol w:w="1780"/>
        <w:gridCol w:w="2180"/>
      </w:tblGrid>
      <w:tr w:rsidR="00F165D8" w:rsidRPr="00C030C7" w14:paraId="128DBF06" w14:textId="77777777" w:rsidTr="00C030C7">
        <w:trPr>
          <w:trHeight w:val="555"/>
        </w:trPr>
        <w:tc>
          <w:tcPr>
            <w:tcW w:w="4900" w:type="dxa"/>
            <w:gridSpan w:val="3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774AFB0B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-Adjusted Rate /100,000 (95% CI)</w:t>
            </w:r>
          </w:p>
        </w:tc>
      </w:tr>
      <w:tr w:rsidR="00F165D8" w:rsidRPr="00C030C7" w14:paraId="381A2D51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2E5FD8E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C3D092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tropolita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noWrap/>
            <w:vAlign w:val="center"/>
            <w:hideMark/>
          </w:tcPr>
          <w:p w14:paraId="3C94EB7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-Metropolitan</w:t>
            </w:r>
          </w:p>
        </w:tc>
      </w:tr>
      <w:tr w:rsidR="00F165D8" w:rsidRPr="00C030C7" w14:paraId="3081DA44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noWrap/>
            <w:hideMark/>
          </w:tcPr>
          <w:p w14:paraId="5F494448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D5F6A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 (3.6 - 3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2368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 (3.1 - 3.7)</w:t>
            </w:r>
          </w:p>
        </w:tc>
      </w:tr>
      <w:tr w:rsidR="00F165D8" w:rsidRPr="00C030C7" w14:paraId="73E12B0D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noWrap/>
            <w:hideMark/>
          </w:tcPr>
          <w:p w14:paraId="009F2FA9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F4086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3.8 - 4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F38FD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 (3.1 - 3.6)</w:t>
            </w:r>
          </w:p>
        </w:tc>
      </w:tr>
      <w:tr w:rsidR="00F165D8" w:rsidRPr="00C030C7" w14:paraId="0496152A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noWrap/>
            <w:hideMark/>
          </w:tcPr>
          <w:p w14:paraId="203D81AB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43EFB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3.8 - 4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1166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 (3.2 - 3.7)</w:t>
            </w:r>
          </w:p>
        </w:tc>
      </w:tr>
      <w:tr w:rsidR="00F165D8" w:rsidRPr="00C030C7" w14:paraId="4DA6E395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noWrap/>
            <w:hideMark/>
          </w:tcPr>
          <w:p w14:paraId="0CB69D44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BBE53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 (3.9 - 4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561D1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 (3.4 - 4)</w:t>
            </w:r>
          </w:p>
        </w:tc>
      </w:tr>
      <w:tr w:rsidR="00F165D8" w:rsidRPr="00C030C7" w14:paraId="0D31015E" w14:textId="77777777" w:rsidTr="00C030C7">
        <w:trPr>
          <w:trHeight w:val="555"/>
        </w:trPr>
        <w:tc>
          <w:tcPr>
            <w:tcW w:w="9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16759802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54624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 (4 - 4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09C8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3.6 - 4.2)</w:t>
            </w:r>
          </w:p>
        </w:tc>
      </w:tr>
      <w:tr w:rsidR="00F165D8" w:rsidRPr="00C030C7" w14:paraId="79E7620D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2C0E3A55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E097C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3.8 - 4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2BC9BF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 (3.2 - 3.8)</w:t>
            </w:r>
          </w:p>
        </w:tc>
      </w:tr>
      <w:tr w:rsidR="00F165D8" w:rsidRPr="00C030C7" w14:paraId="3EAC3317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3CA9795F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1F3A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9 - 4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DF63B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3.6 - 4.2)</w:t>
            </w:r>
          </w:p>
        </w:tc>
      </w:tr>
      <w:tr w:rsidR="00F165D8" w:rsidRPr="00C030C7" w14:paraId="0450636F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6F30C45B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E9D071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9 - 4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EE62C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 (3.2 - 3.8)</w:t>
            </w:r>
          </w:p>
        </w:tc>
      </w:tr>
      <w:tr w:rsidR="00F165D8" w:rsidRPr="00C030C7" w14:paraId="1D96D024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1B03459C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2328F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3.8 - 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A7D53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 (3.1 - 3.6)</w:t>
            </w:r>
          </w:p>
        </w:tc>
      </w:tr>
      <w:tr w:rsidR="00F165D8" w:rsidRPr="00C030C7" w14:paraId="2B87E49B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3DBBB9A3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CD83C5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7 - 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450971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 (3.4 - 3.9)</w:t>
            </w:r>
          </w:p>
        </w:tc>
      </w:tr>
      <w:tr w:rsidR="00F165D8" w:rsidRPr="00C030C7" w14:paraId="324ED599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1759DCC3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6DF2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 (3.6 - 3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B0155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 (3.5 - 4)</w:t>
            </w:r>
          </w:p>
        </w:tc>
      </w:tr>
      <w:tr w:rsidR="00F165D8" w:rsidRPr="00C030C7" w14:paraId="21461D95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15651F82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76784B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7 - 3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F1CCA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7 - 4.3)</w:t>
            </w:r>
          </w:p>
        </w:tc>
      </w:tr>
      <w:tr w:rsidR="00F165D8" w:rsidRPr="00C030C7" w14:paraId="706C706A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19E9A5F6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0972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 (4.3 - 4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2686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 (4.3 - 4.9)</w:t>
            </w:r>
          </w:p>
        </w:tc>
      </w:tr>
      <w:tr w:rsidR="00F165D8" w:rsidRPr="00C030C7" w14:paraId="3EAC6235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0B217E68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FB24D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 (4.5 - 4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C1036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 (4.2 - 4.8)</w:t>
            </w:r>
          </w:p>
        </w:tc>
      </w:tr>
      <w:tr w:rsidR="00F165D8" w:rsidRPr="00C030C7" w14:paraId="2B62320C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76405248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19BDB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3.8 - 4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4D23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7 - 4.2)</w:t>
            </w:r>
          </w:p>
        </w:tc>
      </w:tr>
      <w:tr w:rsidR="00F165D8" w:rsidRPr="00C030C7" w14:paraId="0710F7CF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7126BFB6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95A2A6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3.8 - 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8DAC1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 (3.9 - 4.5)</w:t>
            </w:r>
          </w:p>
        </w:tc>
      </w:tr>
      <w:tr w:rsidR="00F165D8" w:rsidRPr="00C030C7" w14:paraId="76D3C0B0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30FF6BCF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7B31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 (4 - 4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EAA2F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 (3.8 - 4.4)</w:t>
            </w:r>
          </w:p>
        </w:tc>
      </w:tr>
      <w:tr w:rsidR="00F165D8" w:rsidRPr="00C030C7" w14:paraId="5235F474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34940431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71A724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9 - 4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25D3A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 (4 - 4.6)</w:t>
            </w:r>
          </w:p>
        </w:tc>
      </w:tr>
      <w:tr w:rsidR="00F165D8" w:rsidRPr="00C030C7" w14:paraId="51A0C88D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7AEFDBEE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538D6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 (4 - 4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261DA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 (4.2 - 4.7)</w:t>
            </w:r>
          </w:p>
        </w:tc>
      </w:tr>
      <w:tr w:rsidR="00F165D8" w:rsidRPr="00C030C7" w14:paraId="50ED8826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203AB9B1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F2876F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 (4.1 - 4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424F6A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 (4.4 - 5)</w:t>
            </w:r>
          </w:p>
        </w:tc>
      </w:tr>
      <w:tr w:rsidR="00F165D8" w:rsidRPr="00C030C7" w14:paraId="42281CE7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438CF059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10ED584F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 (4.2 - 4.4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7C61773B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 (4.8 - 5.4)</w:t>
            </w:r>
          </w:p>
        </w:tc>
      </w:tr>
      <w:tr w:rsidR="00F165D8" w:rsidRPr="00C030C7" w14:paraId="3C7E5C66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17E9972C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775930DF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 (4.6 - 4.8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33B4DC9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 (5.4 - 6)</w:t>
            </w:r>
          </w:p>
        </w:tc>
      </w:tr>
      <w:tr w:rsidR="00F165D8" w:rsidRPr="00C030C7" w14:paraId="20FAD69C" w14:textId="77777777" w:rsidTr="00C030C7">
        <w:trPr>
          <w:trHeight w:val="5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B97F5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1893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 (4.1 - 4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9DC7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 (4 - 4.2)</w:t>
            </w:r>
          </w:p>
        </w:tc>
      </w:tr>
    </w:tbl>
    <w:p w14:paraId="5207E64D" w14:textId="77777777" w:rsidR="00F165D8" w:rsidRDefault="00F165D8" w:rsidP="00F165D8">
      <w:pPr>
        <w:jc w:val="both"/>
      </w:pPr>
      <w:r w:rsidRPr="00665F8C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7</w:t>
      </w:r>
      <w:r w:rsidRPr="00665F8C">
        <w:rPr>
          <w:rFonts w:ascii="Times New Roman" w:hAnsi="Times New Roman" w:cs="Times New Roman"/>
          <w:b/>
          <w:bCs/>
        </w:rPr>
        <w:t>.</w:t>
      </w:r>
      <w:r w:rsidRPr="00665F8C">
        <w:rPr>
          <w:rFonts w:ascii="Times New Roman" w:hAnsi="Times New Roman" w:cs="Times New Roman"/>
        </w:rPr>
        <w:t xml:space="preserve"> Urbanization stratified </w:t>
      </w:r>
      <w:r>
        <w:rPr>
          <w:rFonts w:ascii="Times New Roman" w:hAnsi="Times New Roman" w:cs="Times New Roman"/>
        </w:rPr>
        <w:t xml:space="preserve">Kidney Failure </w:t>
      </w:r>
      <w:r w:rsidRPr="00665F8C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Liver Cirrhosis</w:t>
      </w:r>
      <w:r w:rsidRPr="00665F8C">
        <w:rPr>
          <w:rFonts w:ascii="Times New Roman" w:hAnsi="Times New Roman" w:cs="Times New Roman"/>
        </w:rPr>
        <w:t xml:space="preserve">-related age-adjusted mortality rates per 100,000 </w:t>
      </w:r>
      <w:r>
        <w:rPr>
          <w:rFonts w:ascii="Times New Roman" w:hAnsi="Times New Roman" w:cs="Times New Roman"/>
        </w:rPr>
        <w:t xml:space="preserve">among </w:t>
      </w:r>
      <w:r w:rsidRPr="00665F8C">
        <w:rPr>
          <w:rFonts w:ascii="Times New Roman" w:hAnsi="Times New Roman" w:cs="Times New Roman"/>
        </w:rPr>
        <w:t>adults</w:t>
      </w:r>
      <w:r>
        <w:rPr>
          <w:rFonts w:ascii="Times New Roman" w:hAnsi="Times New Roman" w:cs="Times New Roman"/>
        </w:rPr>
        <w:t xml:space="preserve"> aged 45 and above</w:t>
      </w:r>
      <w:r w:rsidRPr="00665F8C">
        <w:rPr>
          <w:rFonts w:ascii="Times New Roman" w:hAnsi="Times New Roman" w:cs="Times New Roman"/>
        </w:rPr>
        <w:t xml:space="preserve"> in the United States, 1999 to 202</w:t>
      </w:r>
      <w:r>
        <w:rPr>
          <w:rFonts w:ascii="Times New Roman" w:hAnsi="Times New Roman" w:cs="Times New Roman"/>
        </w:rPr>
        <w:t>0</w:t>
      </w:r>
      <w:r w:rsidRPr="00665F8C">
        <w:rPr>
          <w:rFonts w:ascii="Times New Roman" w:hAnsi="Times New Roman" w:cs="Times New Roman"/>
        </w:rPr>
        <w:t>.</w:t>
      </w:r>
    </w:p>
    <w:p w14:paraId="01044CE4" w14:textId="2D3D8849" w:rsidR="00F165D8" w:rsidRDefault="00F165D8" w:rsidP="0069461F">
      <w:pPr>
        <w:jc w:val="both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A21C08" wp14:editId="29D1AABE">
                <wp:simplePos x="0" y="0"/>
                <wp:positionH relativeFrom="column">
                  <wp:posOffset>-781051</wp:posOffset>
                </wp:positionH>
                <wp:positionV relativeFrom="paragraph">
                  <wp:posOffset>183515</wp:posOffset>
                </wp:positionV>
                <wp:extent cx="7629525" cy="38100"/>
                <wp:effectExtent l="0" t="0" r="28575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629525" cy="381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7A28A3" id="Straight Connector 6" o:spid="_x0000_s1026" style="position:absolute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1.5pt,14.45pt" to="539.25pt,1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" strokecolor="#4472c4 [3204]" strokeweight=".5pt">
                <v:stroke joinstyle="miter"/>
              </v:line>
            </w:pict>
          </mc:Fallback>
        </mc:AlternateContent>
      </w:r>
    </w:p>
    <w:tbl>
      <w:tblPr>
        <w:tblW w:w="7442" w:type="dxa"/>
        <w:tblLook w:val="04A0" w:firstRow="1" w:lastRow="0" w:firstColumn="1" w:lastColumn="0" w:noHBand="0" w:noVBand="1"/>
      </w:tblPr>
      <w:tblGrid>
        <w:gridCol w:w="763"/>
        <w:gridCol w:w="1701"/>
        <w:gridCol w:w="1736"/>
        <w:gridCol w:w="1644"/>
        <w:gridCol w:w="1598"/>
      </w:tblGrid>
      <w:tr w:rsidR="00F165D8" w:rsidRPr="00C030C7" w14:paraId="1C3897E4" w14:textId="77777777" w:rsidTr="003810A1">
        <w:trPr>
          <w:trHeight w:val="555"/>
        </w:trPr>
        <w:tc>
          <w:tcPr>
            <w:tcW w:w="7442" w:type="dxa"/>
            <w:gridSpan w:val="5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nil"/>
            </w:tcBorders>
            <w:shd w:val="clear" w:color="000000" w:fill="FFFFFF"/>
            <w:noWrap/>
            <w:vAlign w:val="center"/>
            <w:hideMark/>
          </w:tcPr>
          <w:p w14:paraId="1D06780F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-Adjusted Rate /100,000 (95% CI)</w:t>
            </w:r>
          </w:p>
        </w:tc>
      </w:tr>
      <w:tr w:rsidR="00F165D8" w:rsidRPr="00C030C7" w14:paraId="3C0AFA26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227CCE6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BEC6531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06F2CB7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164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B75473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D39C36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st</w:t>
            </w:r>
          </w:p>
        </w:tc>
      </w:tr>
      <w:tr w:rsidR="00F165D8" w:rsidRPr="00C030C7" w14:paraId="3D068FDA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0C2B5D93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174B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 (3.2 - 3.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87A8A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 (3.1 - 3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1A79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 (3.4 - 3.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AE84E0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8 - 4.3)</w:t>
            </w:r>
          </w:p>
        </w:tc>
      </w:tr>
      <w:tr w:rsidR="00F165D8" w:rsidRPr="00C030C7" w14:paraId="0A1AFCCB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FC97D48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D7F9E4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3.6 - 4.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9A654A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 (3.3 - 3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2C89F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8 - 4.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0B5D0DF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5 - 4.1)</w:t>
            </w:r>
          </w:p>
        </w:tc>
      </w:tr>
      <w:tr w:rsidR="00F165D8" w:rsidRPr="00C030C7" w14:paraId="04D903F0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48609BF0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B15C3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5 - 4.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EAFF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 (3.3 - 3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0325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3.7 - 4.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F9867F6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 (3.9 - 4.5)</w:t>
            </w:r>
          </w:p>
        </w:tc>
      </w:tr>
      <w:tr w:rsidR="00F165D8" w:rsidRPr="00C030C7" w14:paraId="559C3105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1478D12D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FD6DA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 (3.4 - 3.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64BCB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6 - 4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A8ADE4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 (4 - 4.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323F5D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 (3.9 - 4.4)</w:t>
            </w:r>
          </w:p>
        </w:tc>
      </w:tr>
      <w:tr w:rsidR="00F165D8" w:rsidRPr="00C030C7" w14:paraId="5A904F98" w14:textId="77777777" w:rsidTr="003810A1">
        <w:trPr>
          <w:trHeight w:val="555"/>
        </w:trPr>
        <w:tc>
          <w:tcPr>
            <w:tcW w:w="76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641171D1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8597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8 - 4.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BD07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 (3.5 - 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A2B1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 (4 - 4.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7740FD6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 (4 - 4.6)</w:t>
            </w:r>
          </w:p>
        </w:tc>
      </w:tr>
      <w:tr w:rsidR="00F165D8" w:rsidRPr="00C030C7" w14:paraId="0B44861C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D4A65AA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2B16BA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 (3.4 - 3.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13D40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 (3.3 - 3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BA176B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8 - 4.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721158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 (3.8 - 4.4)</w:t>
            </w:r>
          </w:p>
        </w:tc>
      </w:tr>
      <w:tr w:rsidR="00F165D8" w:rsidRPr="00C030C7" w14:paraId="79E3588D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5ED9A960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3B37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 (3.4 - 3.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8FC81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 (3.4 - 3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BA8A5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 (4.2 - 4.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4519C3A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 (3.8 - 4.3)</w:t>
            </w:r>
          </w:p>
        </w:tc>
      </w:tr>
      <w:tr w:rsidR="00F165D8" w:rsidRPr="00C030C7" w14:paraId="48B391B8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1C90040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1B67C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5 - 4.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69E111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6 - 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EC087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 (3.9 - 4.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B0E8FE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3.7 - 4.2)</w:t>
            </w:r>
          </w:p>
        </w:tc>
      </w:tr>
      <w:tr w:rsidR="00F165D8" w:rsidRPr="00C030C7" w14:paraId="1D066583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2BEA22E7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9B05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 (3.2 - 3.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ECAD4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 (3.3 - 3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7FCF6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 (4 - 4.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F7029F4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 (3.5 - 4)</w:t>
            </w:r>
          </w:p>
        </w:tc>
      </w:tr>
      <w:tr w:rsidR="00F165D8" w:rsidRPr="00C030C7" w14:paraId="4AC068AB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19710D56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195F4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 (3.2 - 3.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69FC9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 (3.2 - 3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0D059A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 (4.1 - 4.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49CB45F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 (3.5 - 3.9)</w:t>
            </w:r>
          </w:p>
        </w:tc>
      </w:tr>
      <w:tr w:rsidR="00F165D8" w:rsidRPr="00C030C7" w14:paraId="2DA8F696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527C3EE3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5715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 (2.9 - 3.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9FF8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 (3.1 - 3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BDD1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 (4 - 4.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04DA46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 (3.5 - 3.9)</w:t>
            </w:r>
          </w:p>
        </w:tc>
      </w:tr>
      <w:tr w:rsidR="00F165D8" w:rsidRPr="00C030C7" w14:paraId="61C8D7C4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60892F0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F9CEB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 (3.3 - 3.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7D026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 (3.1 - 3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D2DA4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 (4.1 - 4.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10D998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3.6 - 4.1)</w:t>
            </w:r>
          </w:p>
        </w:tc>
      </w:tr>
      <w:tr w:rsidR="00F165D8" w:rsidRPr="00C030C7" w14:paraId="68F10E1A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710A6BB8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352C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7 - 4.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C5E1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 (3.8 - 4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337A1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4.8 - 5.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B8A051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 (4.2 - 4.7)</w:t>
            </w:r>
          </w:p>
        </w:tc>
      </w:tr>
      <w:tr w:rsidR="00F165D8" w:rsidRPr="00C030C7" w14:paraId="6957CFCF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2B6ECBE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A4DAB6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 (3.4 - 3.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675FF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8 - 4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D9947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 (5.1 - 5.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B22991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4.7 - 5.2)</w:t>
            </w:r>
          </w:p>
        </w:tc>
      </w:tr>
      <w:tr w:rsidR="00F165D8" w:rsidRPr="00C030C7" w14:paraId="288C824C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68CC2AD6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4507F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 (3 - 3.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1028A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 (3.3 - 3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B18E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 (4.4 - 4.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2678601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6 - 4)</w:t>
            </w:r>
          </w:p>
        </w:tc>
      </w:tr>
      <w:tr w:rsidR="00F165D8" w:rsidRPr="00C030C7" w14:paraId="229E7C47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16F5E59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8353C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 (3.2 - 3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31ABC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 (3.3 - 3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9874EB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 (4.4 - 4.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8CA43FA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3.6 - 4.1)</w:t>
            </w:r>
          </w:p>
        </w:tc>
      </w:tr>
      <w:tr w:rsidR="00F165D8" w:rsidRPr="00C030C7" w14:paraId="5C691E51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35127AF2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376E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 (3.2 - 3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4248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 (3.3 - 3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91405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 (4.6 - 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BF1F5A3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 (4 - 4.5)</w:t>
            </w:r>
          </w:p>
        </w:tc>
      </w:tr>
      <w:tr w:rsidR="00F165D8" w:rsidRPr="00C030C7" w14:paraId="07C65B95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7BCFACB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EE10C4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 (3.1 - 3.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0612EF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 (3.5 - 3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112B9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 (4.5 - 4.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CC25F14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 (3.9 - 4.4)</w:t>
            </w:r>
          </w:p>
        </w:tc>
      </w:tr>
      <w:tr w:rsidR="00F165D8" w:rsidRPr="00C030C7" w14:paraId="197DB5CE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5FB42A62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AE7D7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 (2.9 - 3.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CEEB6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3.7 - 4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E7A2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 (4.6 - 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63139A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 (4.1 - 4.6)</w:t>
            </w:r>
          </w:p>
        </w:tc>
      </w:tr>
      <w:tr w:rsidR="00F165D8" w:rsidRPr="00C030C7" w14:paraId="2F09C483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6B4562A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5A30D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 (3 - 3.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0FBE8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6 - 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0D43D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 (5 - 5.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4F17B0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 (4 - 4.4)</w:t>
            </w:r>
          </w:p>
        </w:tc>
      </w:tr>
      <w:tr w:rsidR="00F165D8" w:rsidRPr="00C030C7" w14:paraId="2B085FF9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24C4B0EE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28C45E0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 (3.4 - 3.8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1058C60F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 (3.9 - 4.3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38B2DCC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 (5 - 5.4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0CD9CE2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 (4 - 4.4)</w:t>
            </w:r>
          </w:p>
        </w:tc>
      </w:tr>
      <w:tr w:rsidR="00F165D8" w:rsidRPr="00C030C7" w14:paraId="2DC1D299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B568D13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426F05E4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3.7 - 4.1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3841DC90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 (4.3 - 4.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51B746E5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 (5.4 - 5.8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F279D13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 (4.6 - 5.1)</w:t>
            </w:r>
          </w:p>
        </w:tc>
      </w:tr>
      <w:tr w:rsidR="00F165D8" w:rsidRPr="00C030C7" w14:paraId="1696B75C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8F23F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263B4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 (4.4 - 4.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7E44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 (5.1 - 5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E5E2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 (6.6 - 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FB604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5.8 - 6.3)</w:t>
            </w:r>
          </w:p>
        </w:tc>
      </w:tr>
      <w:tr w:rsidR="00F165D8" w:rsidRPr="00C030C7" w14:paraId="6A6523D4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F04FA4C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6D030016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 (4.9 - 5.4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27273AF6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 (5.8 - 6.4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270DC9A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 (7 - 7.4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6FE0726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 (6.5 - 7.1)</w:t>
            </w:r>
          </w:p>
        </w:tc>
      </w:tr>
      <w:tr w:rsidR="00F165D8" w:rsidRPr="00C030C7" w14:paraId="1015698C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C72DA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EF22E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 (4.4 - 4.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DB883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 (5.8 - 6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C3F5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 (7 - 7.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7174B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 (6.2 - 6.7)</w:t>
            </w:r>
          </w:p>
        </w:tc>
      </w:tr>
      <w:tr w:rsidR="00F165D8" w:rsidRPr="00C030C7" w14:paraId="28D05AA9" w14:textId="77777777" w:rsidTr="003810A1">
        <w:trPr>
          <w:trHeight w:val="555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07ED669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3CF4369D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 (3.5 - 4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7FDFEEE9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7 - 4.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4CDD6498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 (4.6 - 5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468F01C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 (4.1 - 4.6)</w:t>
            </w:r>
          </w:p>
        </w:tc>
      </w:tr>
    </w:tbl>
    <w:p w14:paraId="5C32BBDE" w14:textId="1A8967DF" w:rsidR="00F165D8" w:rsidRDefault="00F165D8" w:rsidP="003810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629088" wp14:editId="0F7E376C">
                <wp:simplePos x="0" y="0"/>
                <wp:positionH relativeFrom="column">
                  <wp:posOffset>-790575</wp:posOffset>
                </wp:positionH>
                <wp:positionV relativeFrom="paragraph">
                  <wp:posOffset>666750</wp:posOffset>
                </wp:positionV>
                <wp:extent cx="7639050" cy="28575"/>
                <wp:effectExtent l="0" t="0" r="19050" b="2857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639050" cy="285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DDAB1E" id="Straight Connector 7" o:spid="_x0000_s1026" style="position:absolute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2.25pt,52.5pt" to="539.25pt,5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" strokecolor="#4472c4 [3204]" strokeweight=".5pt">
                <v:stroke joinstyle="miter"/>
              </v:line>
            </w:pict>
          </mc:Fallback>
        </mc:AlternateContent>
      </w:r>
      <w:r w:rsidRPr="00665F8C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8</w:t>
      </w:r>
      <w:r w:rsidRPr="00665F8C">
        <w:rPr>
          <w:rFonts w:ascii="Times New Roman" w:hAnsi="Times New Roman" w:cs="Times New Roman"/>
          <w:b/>
          <w:bCs/>
        </w:rPr>
        <w:t>.</w:t>
      </w:r>
      <w:r w:rsidRPr="00665F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gion-</w:t>
      </w:r>
      <w:r w:rsidRPr="00665F8C">
        <w:rPr>
          <w:rFonts w:ascii="Times New Roman" w:hAnsi="Times New Roman" w:cs="Times New Roman"/>
        </w:rPr>
        <w:t xml:space="preserve">stratified </w:t>
      </w:r>
      <w:r w:rsidRPr="0069461F">
        <w:rPr>
          <w:rFonts w:ascii="Times New Roman" w:hAnsi="Times New Roman" w:cs="Times New Roman"/>
        </w:rPr>
        <w:t>Kidney Failure and Liver Cirrhosis</w:t>
      </w:r>
      <w:r w:rsidRPr="00665F8C">
        <w:rPr>
          <w:rFonts w:ascii="Times New Roman" w:hAnsi="Times New Roman" w:cs="Times New Roman"/>
        </w:rPr>
        <w:t>-related age-adjusted mortality rates per 100,</w:t>
      </w:r>
      <w:r>
        <w:rPr>
          <w:rFonts w:ascii="Times New Roman" w:hAnsi="Times New Roman" w:cs="Times New Roman"/>
        </w:rPr>
        <w:t>000</w:t>
      </w:r>
      <w:r w:rsidRPr="006946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mong </w:t>
      </w:r>
      <w:r w:rsidRPr="00665F8C">
        <w:rPr>
          <w:rFonts w:ascii="Times New Roman" w:hAnsi="Times New Roman" w:cs="Times New Roman"/>
        </w:rPr>
        <w:t>adults</w:t>
      </w:r>
      <w:r>
        <w:rPr>
          <w:rFonts w:ascii="Times New Roman" w:hAnsi="Times New Roman" w:cs="Times New Roman"/>
        </w:rPr>
        <w:t xml:space="preserve"> aged 45 and above</w:t>
      </w:r>
      <w:r w:rsidRPr="00665F8C">
        <w:rPr>
          <w:rFonts w:ascii="Times New Roman" w:hAnsi="Times New Roman" w:cs="Times New Roman"/>
        </w:rPr>
        <w:t xml:space="preserve"> in the United States, 1999 to 202</w:t>
      </w:r>
      <w:r>
        <w:rPr>
          <w:rFonts w:ascii="Times New Roman" w:hAnsi="Times New Roman" w:cs="Times New Roman"/>
        </w:rPr>
        <w:t>3</w:t>
      </w:r>
      <w:r w:rsidRPr="00665F8C">
        <w:rPr>
          <w:rFonts w:ascii="Times New Roman" w:hAnsi="Times New Roman" w:cs="Times New Roman"/>
        </w:rPr>
        <w:t>.</w:t>
      </w:r>
    </w:p>
    <w:p w14:paraId="215E0F83" w14:textId="77777777" w:rsidR="00F165D8" w:rsidRDefault="00F165D8" w:rsidP="003810A1">
      <w:pPr>
        <w:jc w:val="both"/>
        <w:rPr>
          <w:rFonts w:ascii="Times New Roman" w:hAnsi="Times New Roman" w:cs="Times New Roman"/>
        </w:rPr>
      </w:pPr>
    </w:p>
    <w:p w14:paraId="4AA09C84" w14:textId="77777777" w:rsidR="00F165D8" w:rsidRDefault="00F165D8" w:rsidP="003810A1">
      <w:pPr>
        <w:jc w:val="both"/>
        <w:rPr>
          <w:rFonts w:ascii="Times New Roman" w:hAnsi="Times New Roman" w:cs="Times New Roman"/>
        </w:rPr>
      </w:pPr>
    </w:p>
    <w:p w14:paraId="0EA153B7" w14:textId="77777777" w:rsidR="00F165D8" w:rsidRPr="003810A1" w:rsidRDefault="00F165D8" w:rsidP="003810A1">
      <w:pPr>
        <w:jc w:val="both"/>
        <w:rPr>
          <w:rFonts w:ascii="Times New Roman" w:hAnsi="Times New Roman" w:cs="Times New Roman"/>
        </w:rPr>
      </w:pPr>
    </w:p>
    <w:tbl>
      <w:tblPr>
        <w:tblW w:w="5540" w:type="dxa"/>
        <w:tblLook w:val="04A0" w:firstRow="1" w:lastRow="0" w:firstColumn="1" w:lastColumn="0" w:noHBand="0" w:noVBand="1"/>
      </w:tblPr>
      <w:tblGrid>
        <w:gridCol w:w="2039"/>
        <w:gridCol w:w="2259"/>
        <w:gridCol w:w="1242"/>
      </w:tblGrid>
      <w:tr w:rsidR="00F165D8" w:rsidRPr="00C030C7" w14:paraId="2AD3F4A8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154C33" w14:textId="77777777" w:rsidR="00F165D8" w:rsidRPr="00C030C7" w:rsidRDefault="00F165D8" w:rsidP="00C03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t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192D9F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-Adjusted Rate /100,000 (95% CI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F81895" w14:textId="77777777" w:rsidR="00F165D8" w:rsidRPr="00C030C7" w:rsidRDefault="00F165D8" w:rsidP="00C0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ercentile</w:t>
            </w:r>
          </w:p>
        </w:tc>
      </w:tr>
      <w:tr w:rsidR="00F165D8" w:rsidRPr="00C030C7" w14:paraId="66FEBA7D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D936C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60" w:name="_Hlk189760311"/>
            <w:bookmarkStart w:id="61" w:name="_Hlk189762000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yoming</w:t>
            </w:r>
            <w:bookmarkEnd w:id="60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D472A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62" w:name="_Hlk189769586"/>
            <w:bookmarkStart w:id="63" w:name="_Hlk189760327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2 </w:t>
            </w:r>
            <w:bookmarkEnd w:id="62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 - 2.6)</w:t>
            </w:r>
            <w:bookmarkEnd w:id="63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FE12F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F165D8" w:rsidRPr="00C030C7" w14:paraId="49AF95C4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453543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brask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191BBD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64" w:name="_Hlk189769592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5 </w:t>
            </w:r>
            <w:bookmarkEnd w:id="64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3 - 2.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49F7AD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%</w:t>
            </w:r>
          </w:p>
        </w:tc>
      </w:tr>
      <w:tr w:rsidR="00F165D8" w:rsidRPr="00C030C7" w14:paraId="677E8638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16C06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ow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A0AA1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65" w:name="_Hlk189769599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6 </w:t>
            </w:r>
            <w:bookmarkEnd w:id="65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4 - 2.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6A46B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%</w:t>
            </w:r>
          </w:p>
        </w:tc>
      </w:tr>
      <w:tr w:rsidR="00F165D8" w:rsidRPr="00C030C7" w14:paraId="1E2498AB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EFFB04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uisian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7DBF24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66" w:name="_Hlk189769606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6 </w:t>
            </w:r>
            <w:bookmarkEnd w:id="66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5 - 2.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1A9721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%</w:t>
            </w:r>
          </w:p>
        </w:tc>
      </w:tr>
      <w:tr w:rsidR="00F165D8" w:rsidRPr="00C030C7" w14:paraId="3B20CD09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19D20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an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5DFFE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67" w:name="_Hlk189769616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7 </w:t>
            </w:r>
            <w:bookmarkEnd w:id="67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4 - 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EE76C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%</w:t>
            </w:r>
          </w:p>
        </w:tc>
      </w:tr>
      <w:tr w:rsidR="00F165D8" w:rsidRPr="00C030C7" w14:paraId="7EF8E7F6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66B1F3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w York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C5B5C2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68" w:name="_Hlk189769626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7 </w:t>
            </w:r>
            <w:bookmarkEnd w:id="68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6 - 2.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DA9E55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%</w:t>
            </w:r>
          </w:p>
        </w:tc>
      </w:tr>
      <w:bookmarkEnd w:id="61"/>
      <w:tr w:rsidR="00F165D8" w:rsidRPr="00C030C7" w14:paraId="6C860998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7B457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aho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E3DB5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 (2.5 - 3.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202E6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%</w:t>
            </w:r>
          </w:p>
        </w:tc>
      </w:tr>
      <w:tr w:rsidR="00F165D8" w:rsidRPr="00C030C7" w14:paraId="7CF4C1F3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2AF677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tah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3E22F3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 (2.5 - 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CF9785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%</w:t>
            </w:r>
          </w:p>
        </w:tc>
      </w:tr>
      <w:tr w:rsidR="00F165D8" w:rsidRPr="00C030C7" w14:paraId="63CB694E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17233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ask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6F029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(2.3 - 3.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8225E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%</w:t>
            </w:r>
          </w:p>
        </w:tc>
      </w:tr>
      <w:tr w:rsidR="00F165D8" w:rsidRPr="00C030C7" w14:paraId="2CD029A4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93CA87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ansa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CD53D0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(2.7 - 3.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154A4C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%</w:t>
            </w:r>
          </w:p>
        </w:tc>
      </w:tr>
      <w:tr w:rsidR="00F165D8" w:rsidRPr="00C030C7" w14:paraId="6837AAC4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A3EDC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orado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A664B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.8 - 3.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34C6C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%</w:t>
            </w:r>
          </w:p>
        </w:tc>
      </w:tr>
      <w:tr w:rsidR="00F165D8" w:rsidRPr="00C030C7" w14:paraId="04CCA842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9F11BF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orid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789F7C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 - 3.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8B1C62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%</w:t>
            </w:r>
          </w:p>
        </w:tc>
      </w:tr>
      <w:tr w:rsidR="00F165D8" w:rsidRPr="00C030C7" w14:paraId="5880D602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F987C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9A2D8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.8 - 3.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8EB1E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%</w:t>
            </w:r>
          </w:p>
        </w:tc>
      </w:tr>
      <w:tr w:rsidR="00F165D8" w:rsidRPr="00C030C7" w14:paraId="2BD3B335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9EF98B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in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D83C23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(2.8 - 3.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87E11B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%</w:t>
            </w:r>
          </w:p>
        </w:tc>
      </w:tr>
      <w:tr w:rsidR="00F165D8" w:rsidRPr="00C030C7" w14:paraId="7F2C8E82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ECF65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ego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7390C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(2.9 - 3.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455CE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%</w:t>
            </w:r>
          </w:p>
        </w:tc>
      </w:tr>
      <w:tr w:rsidR="00F165D8" w:rsidRPr="00C030C7" w14:paraId="3C5E4FCB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6406C9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 Dakot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654D12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 (2.7 - 3.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4A95B7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%</w:t>
            </w:r>
          </w:p>
        </w:tc>
      </w:tr>
      <w:tr w:rsidR="00F165D8" w:rsidRPr="00C030C7" w14:paraId="06F07CC8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7EF13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mont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B5496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 (2.7 - 3.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8F089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%</w:t>
            </w:r>
          </w:p>
        </w:tc>
      </w:tr>
      <w:tr w:rsidR="00F165D8" w:rsidRPr="00C030C7" w14:paraId="0427127B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EFC34C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sconsi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240EC1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 (3 - 3.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56DB48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%</w:t>
            </w:r>
          </w:p>
        </w:tc>
      </w:tr>
      <w:tr w:rsidR="00F165D8" w:rsidRPr="00C030C7" w14:paraId="548C6BBD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CAA6F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ad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3558B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 (3.1 - 3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57A94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%</w:t>
            </w:r>
          </w:p>
        </w:tc>
      </w:tr>
      <w:tr w:rsidR="00F165D8" w:rsidRPr="00C030C7" w14:paraId="6F2EBAD0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0E01C3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 Dakot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664FFB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 (2.9 - 3.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174E96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%</w:t>
            </w:r>
          </w:p>
        </w:tc>
      </w:tr>
      <w:tr w:rsidR="00F165D8" w:rsidRPr="00C030C7" w14:paraId="27DE59ED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1B419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Missouri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70AB6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(3.2 - 3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2A3B0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%</w:t>
            </w:r>
          </w:p>
        </w:tc>
      </w:tr>
      <w:tr w:rsidR="00F165D8" w:rsidRPr="00C030C7" w14:paraId="6B0DDA9E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2C9B69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izon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52DB79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 (3.3 - 3.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BA59A5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%</w:t>
            </w:r>
          </w:p>
        </w:tc>
      </w:tr>
      <w:tr w:rsidR="00F165D8" w:rsidRPr="00C030C7" w14:paraId="6C1CFF7C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8E1C7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linoi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A44DE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 (3.5 - 3.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0CD9E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%</w:t>
            </w:r>
          </w:p>
        </w:tc>
      </w:tr>
      <w:tr w:rsidR="00F165D8" w:rsidRPr="00C030C7" w14:paraId="2AF1A1CF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823720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nnesot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89A2DD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 (3.4 - 3.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39C2C5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%</w:t>
            </w:r>
          </w:p>
        </w:tc>
      </w:tr>
      <w:tr w:rsidR="00F165D8" w:rsidRPr="00C030C7" w14:paraId="690F68CF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95C6A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w Jerse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B1CA9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(3.5 - 3.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7442E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%</w:t>
            </w:r>
          </w:p>
        </w:tc>
      </w:tr>
      <w:tr w:rsidR="00F165D8" w:rsidRPr="00C030C7" w14:paraId="0F7A30FF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34ADB6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chiga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F8D0CB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 (3.7 - 3.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6EE5FE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%</w:t>
            </w:r>
          </w:p>
        </w:tc>
      </w:tr>
      <w:tr w:rsidR="00F165D8" w:rsidRPr="00C030C7" w14:paraId="1D82C41F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65371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w Hampshir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C07B8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(3.6 - 4.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0E661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%</w:t>
            </w:r>
          </w:p>
        </w:tc>
      </w:tr>
      <w:tr w:rsidR="00F165D8" w:rsidRPr="00C030C7" w14:paraId="09FB54C9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AAAB89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rgini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8376AD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(3.7 - 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6CD385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%</w:t>
            </w:r>
          </w:p>
        </w:tc>
      </w:tr>
      <w:tr w:rsidR="00F165D8" w:rsidRPr="00C030C7" w14:paraId="0C2B0479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050BB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shingto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5C1C4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(3.7 - 4.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76001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%</w:t>
            </w:r>
          </w:p>
        </w:tc>
      </w:tr>
      <w:tr w:rsidR="00F165D8" w:rsidRPr="00C030C7" w14:paraId="5B6DC3F2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573E0B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kansa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F40CA7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.7 - 4.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9648A4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%</w:t>
            </w:r>
          </w:p>
        </w:tc>
      </w:tr>
      <w:tr w:rsidR="00F165D8" w:rsidRPr="00C030C7" w14:paraId="5AF3C833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30B3C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necticut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2BAFD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.8 - 4.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C4C9B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%</w:t>
            </w:r>
          </w:p>
        </w:tc>
      </w:tr>
      <w:tr w:rsidR="00F165D8" w:rsidRPr="00C030C7" w14:paraId="6494752B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5429F6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waii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DAAF9E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.6 - 4.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8FED6F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%</w:t>
            </w:r>
          </w:p>
        </w:tc>
      </w:tr>
      <w:tr w:rsidR="00F165D8" w:rsidRPr="00C030C7" w14:paraId="219EC16E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FD527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yland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10D8A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.9 - 4.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12ED7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%</w:t>
            </w:r>
          </w:p>
        </w:tc>
      </w:tr>
      <w:tr w:rsidR="00F165D8" w:rsidRPr="00C030C7" w14:paraId="5BFEB82A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6F4BD6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klahom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BD3764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.8 - 4.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02F1B0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%</w:t>
            </w:r>
          </w:p>
        </w:tc>
      </w:tr>
      <w:tr w:rsidR="00F165D8" w:rsidRPr="00C030C7" w14:paraId="152A9B36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C0B2F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ssippi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5E170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 (3.9 - 4.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67DF2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%</w:t>
            </w:r>
          </w:p>
        </w:tc>
      </w:tr>
      <w:tr w:rsidR="00F165D8" w:rsidRPr="00C030C7" w14:paraId="6669A4FF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91287B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ssachusett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CAC38F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(4 - 4.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BD2CBA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%</w:t>
            </w:r>
          </w:p>
        </w:tc>
      </w:tr>
      <w:tr w:rsidR="00F165D8" w:rsidRPr="00C030C7" w14:paraId="52AC2A5A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BCB23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nnsylvani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CEB42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(4.1 - 4.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A3266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%</w:t>
            </w:r>
          </w:p>
        </w:tc>
      </w:tr>
      <w:tr w:rsidR="00F165D8" w:rsidRPr="00C030C7" w14:paraId="096B638D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E19A7C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 Carolin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F04E14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 (4.3 - 4.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F03699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%</w:t>
            </w:r>
          </w:p>
        </w:tc>
      </w:tr>
      <w:tr w:rsidR="00F165D8" w:rsidRPr="00C030C7" w14:paraId="649B87A5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6D523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io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B9368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 (4.2 - 4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2C1A4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%</w:t>
            </w:r>
          </w:p>
        </w:tc>
      </w:tr>
      <w:tr w:rsidR="00F165D8" w:rsidRPr="00C030C7" w14:paraId="6DA23C66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AFA154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abam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CCEBEF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 (4.4 - 4.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83F02F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%</w:t>
            </w:r>
          </w:p>
        </w:tc>
      </w:tr>
      <w:tr w:rsidR="00F165D8" w:rsidRPr="00C030C7" w14:paraId="744BED7E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402AE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lawar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776CC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 (4.2 - 5.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542AD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%</w:t>
            </w:r>
          </w:p>
        </w:tc>
      </w:tr>
      <w:tr w:rsidR="00F165D8" w:rsidRPr="00C030C7" w14:paraId="67FD3F23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E2E45A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 Carolin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5F019F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 (4.6 - 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CE220D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%</w:t>
            </w:r>
          </w:p>
        </w:tc>
      </w:tr>
      <w:tr w:rsidR="00F165D8" w:rsidRPr="00C030C7" w14:paraId="7BEABB3B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C09A3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iforni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AAFF2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 (4.8 - 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CA8F6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%</w:t>
            </w:r>
          </w:p>
        </w:tc>
      </w:tr>
      <w:tr w:rsidR="00F165D8" w:rsidRPr="00C030C7" w14:paraId="46056F2C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1DCCC7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Indian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45E25B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 (4.7 - 5.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09A4D6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%</w:t>
            </w:r>
          </w:p>
        </w:tc>
      </w:tr>
      <w:tr w:rsidR="00F165D8" w:rsidRPr="00C030C7" w14:paraId="0AAE2C89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6C51F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trict of Colu</w:t>
            </w:r>
            <w:bookmarkStart w:id="69" w:name="_GoBack"/>
            <w:bookmarkEnd w:id="69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bi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523CF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.4 - 5.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B851B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%</w:t>
            </w:r>
          </w:p>
        </w:tc>
      </w:tr>
      <w:tr w:rsidR="00F165D8" w:rsidRPr="00C030C7" w14:paraId="297A2369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EF416F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nnesse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AE2BF9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.8 - 5.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D9B178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%</w:t>
            </w:r>
          </w:p>
        </w:tc>
      </w:tr>
      <w:tr w:rsidR="00F165D8" w:rsidRPr="00C030C7" w14:paraId="6470041D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D2C50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70" w:name="_Hlk189761616"/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w Mexico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9E99C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71" w:name="_Hlk189769644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2 </w:t>
            </w:r>
            <w:bookmarkEnd w:id="71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8 - 5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3B267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%</w:t>
            </w:r>
          </w:p>
        </w:tc>
      </w:tr>
      <w:tr w:rsidR="00F165D8" w:rsidRPr="00C030C7" w14:paraId="3736BF9B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5ABF8D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ntuck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735719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72" w:name="_Hlk189769653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3 </w:t>
            </w:r>
            <w:bookmarkEnd w:id="72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1 - 5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E10983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%</w:t>
            </w:r>
          </w:p>
        </w:tc>
      </w:tr>
      <w:tr w:rsidR="00F165D8" w:rsidRPr="00C030C7" w14:paraId="074A6973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16F0E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ode Island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E4C72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73" w:name="_Hlk189769664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4 </w:t>
            </w:r>
            <w:bookmarkEnd w:id="73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9 - 5.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77B84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%</w:t>
            </w:r>
          </w:p>
        </w:tc>
      </w:tr>
      <w:tr w:rsidR="00F165D8" w:rsidRPr="00C030C7" w14:paraId="0616B9D5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BC02DF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st Virgini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C6F149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74" w:name="_Hlk189769671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9 </w:t>
            </w:r>
            <w:bookmarkEnd w:id="74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5 - 6.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237A46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%</w:t>
            </w:r>
          </w:p>
        </w:tc>
      </w:tr>
      <w:tr w:rsidR="00F165D8" w:rsidRPr="00C030C7" w14:paraId="32E92F94" w14:textId="77777777" w:rsidTr="003810A1">
        <w:trPr>
          <w:trHeight w:val="5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3D129" w14:textId="77777777" w:rsidR="00F165D8" w:rsidRPr="00C030C7" w:rsidRDefault="00F165D8" w:rsidP="00AB6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xa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BCEE3" w14:textId="77777777" w:rsidR="00F165D8" w:rsidRPr="00AB6920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75" w:name="_Hlk189769678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  <w:bookmarkEnd w:id="75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bookmarkStart w:id="76" w:name="_Hlk189760284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 - 7.7</w:t>
            </w:r>
            <w:bookmarkEnd w:id="76"/>
            <w:r w:rsidRPr="00AB6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CAEC2" w14:textId="77777777" w:rsidR="00F165D8" w:rsidRPr="00C030C7" w:rsidRDefault="00F165D8" w:rsidP="00AB6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30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%</w:t>
            </w:r>
          </w:p>
        </w:tc>
      </w:tr>
    </w:tbl>
    <w:bookmarkEnd w:id="70"/>
    <w:p w14:paraId="3848C4B9" w14:textId="51C8B50F" w:rsidR="00F165D8" w:rsidRDefault="00F165D8" w:rsidP="00F367BB">
      <w:pPr>
        <w:jc w:val="both"/>
        <w:rPr>
          <w:noProof/>
          <w:lang w:val="en-IN" w:eastAsia="en-IN"/>
        </w:rPr>
      </w:pPr>
      <w:r w:rsidRPr="00665F8C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9</w:t>
      </w:r>
      <w:r w:rsidRPr="00665F8C">
        <w:rPr>
          <w:rFonts w:ascii="Times New Roman" w:hAnsi="Times New Roman" w:cs="Times New Roman"/>
          <w:b/>
          <w:bCs/>
        </w:rPr>
        <w:t>.</w:t>
      </w:r>
      <w:r w:rsidRPr="00665F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te-</w:t>
      </w:r>
      <w:r w:rsidRPr="00665F8C">
        <w:rPr>
          <w:rFonts w:ascii="Times New Roman" w:hAnsi="Times New Roman" w:cs="Times New Roman"/>
        </w:rPr>
        <w:t xml:space="preserve">stratified </w:t>
      </w:r>
      <w:r>
        <w:rPr>
          <w:rFonts w:ascii="Times New Roman" w:hAnsi="Times New Roman" w:cs="Times New Roman"/>
        </w:rPr>
        <w:t xml:space="preserve">Kidney Failure </w:t>
      </w:r>
      <w:r w:rsidRPr="00665F8C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Liver Cirrhosis</w:t>
      </w:r>
      <w:r w:rsidRPr="00665F8C">
        <w:rPr>
          <w:rFonts w:ascii="Times New Roman" w:hAnsi="Times New Roman" w:cs="Times New Roman"/>
        </w:rPr>
        <w:t>-related age-adjusted mortality rates per 100,000</w:t>
      </w:r>
      <w:r>
        <w:rPr>
          <w:rFonts w:ascii="Times New Roman" w:hAnsi="Times New Roman" w:cs="Times New Roman"/>
        </w:rPr>
        <w:t xml:space="preserve"> and their respective percentiles among </w:t>
      </w:r>
      <w:r w:rsidRPr="00665F8C">
        <w:rPr>
          <w:rFonts w:ascii="Times New Roman" w:hAnsi="Times New Roman" w:cs="Times New Roman"/>
        </w:rPr>
        <w:t>adults</w:t>
      </w:r>
      <w:r>
        <w:rPr>
          <w:rFonts w:ascii="Times New Roman" w:hAnsi="Times New Roman" w:cs="Times New Roman"/>
        </w:rPr>
        <w:t xml:space="preserve"> aged 45 and above</w:t>
      </w:r>
      <w:r w:rsidRPr="00665F8C">
        <w:rPr>
          <w:rFonts w:ascii="Times New Roman" w:hAnsi="Times New Roman" w:cs="Times New Roman"/>
        </w:rPr>
        <w:t xml:space="preserve"> in the United States, 1999 to 202</w:t>
      </w:r>
      <w:r>
        <w:rPr>
          <w:rFonts w:ascii="Times New Roman" w:hAnsi="Times New Roman" w:cs="Times New Roman"/>
        </w:rPr>
        <w:t>0</w:t>
      </w:r>
      <w:r w:rsidRPr="00665F8C">
        <w:rPr>
          <w:rFonts w:ascii="Times New Roman" w:hAnsi="Times New Roman" w:cs="Times New Roman"/>
        </w:rPr>
        <w:t>.</w:t>
      </w:r>
    </w:p>
    <w:p w14:paraId="5FAAB7F2" w14:textId="1BD6D126" w:rsidR="00161754" w:rsidRDefault="00161754" w:rsidP="00F367BB">
      <w:pPr>
        <w:jc w:val="both"/>
        <w:rPr>
          <w:noProof/>
          <w:lang w:val="en-IN" w:eastAsia="en-IN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896902" wp14:editId="58630A72">
                <wp:simplePos x="0" y="0"/>
                <wp:positionH relativeFrom="column">
                  <wp:posOffset>-809624</wp:posOffset>
                </wp:positionH>
                <wp:positionV relativeFrom="paragraph">
                  <wp:posOffset>6984</wp:posOffset>
                </wp:positionV>
                <wp:extent cx="8572500" cy="9525"/>
                <wp:effectExtent l="0" t="0" r="19050" b="28575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00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4BFAE9" id="Straight Connector 8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3.75pt,.55pt" to="611.25pt,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" strokecolor="#4472c4" strokeweight=".5pt">
                <v:stroke joinstyle="miter"/>
              </v:line>
            </w:pict>
          </mc:Fallback>
        </mc:AlternateContent>
      </w:r>
    </w:p>
    <w:p w14:paraId="3BC43DFF" w14:textId="7A251FEA" w:rsidR="00161754" w:rsidRDefault="00161754" w:rsidP="00F367BB">
      <w:pPr>
        <w:jc w:val="both"/>
        <w:rPr>
          <w:b/>
          <w:noProof/>
          <w:lang w:val="en-IN" w:eastAsia="en-IN"/>
        </w:rPr>
      </w:pPr>
      <w:r>
        <w:rPr>
          <w:b/>
          <w:noProof/>
          <w:lang w:val="en-IN" w:eastAsia="en-IN"/>
        </w:rPr>
        <w:t xml:space="preserve">                                         </w:t>
      </w:r>
      <w:r w:rsidRPr="00161754">
        <w:rPr>
          <w:b/>
          <w:noProof/>
          <w:lang w:val="en-IN" w:eastAsia="en-IN"/>
        </w:rPr>
        <w:t xml:space="preserve">Supplementary Figures </w:t>
      </w:r>
    </w:p>
    <w:p w14:paraId="7D46599A" w14:textId="0EE8640E" w:rsidR="00161754" w:rsidRDefault="00161754" w:rsidP="00F367BB">
      <w:pPr>
        <w:jc w:val="both"/>
        <w:rPr>
          <w:b/>
          <w:noProof/>
          <w:lang w:val="en-IN" w:eastAsia="en-IN"/>
        </w:rPr>
      </w:pPr>
    </w:p>
    <w:p w14:paraId="56B38BD5" w14:textId="77777777" w:rsidR="00161754" w:rsidRDefault="00161754" w:rsidP="003810A1">
      <w:pPr>
        <w:jc w:val="both"/>
        <w:rPr>
          <w:rFonts w:ascii="Times New Roman" w:hAnsi="Times New Roman" w:cs="Times New Roman"/>
        </w:rPr>
      </w:pPr>
    </w:p>
    <w:p w14:paraId="410846EA" w14:textId="77777777" w:rsidR="00161754" w:rsidRDefault="00161754" w:rsidP="006F5B8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5D27B1A5" wp14:editId="56D6EF3E">
            <wp:extent cx="5943600" cy="3228975"/>
            <wp:effectExtent l="0" t="0" r="0" b="9525"/>
            <wp:docPr id="154848583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485831" name="Picture 154848583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5655B" w14:textId="77777777" w:rsidR="00161754" w:rsidRDefault="00161754" w:rsidP="006F5B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E70C8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70C8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70C84">
        <w:rPr>
          <w:rFonts w:ascii="Times New Roman" w:hAnsi="Times New Roman" w:cs="Times New Roman"/>
          <w:sz w:val="24"/>
          <w:szCs w:val="24"/>
        </w:rPr>
        <w:t xml:space="preserve"> Trends in Kidney Failure and Liver Cirrhosis-related age-adjusted mortality rates per 100,000, stratified by age group among adults aged 45 and above in the United States, 1999 to 2023.</w:t>
      </w:r>
    </w:p>
    <w:p w14:paraId="7F5E58E7" w14:textId="77777777" w:rsidR="00161754" w:rsidRPr="006F5B8D" w:rsidRDefault="00161754" w:rsidP="006F5B8D">
      <w:pPr>
        <w:rPr>
          <w:rFonts w:ascii="Times New Roman" w:hAnsi="Times New Roman" w:cs="Times New Roman"/>
          <w:sz w:val="24"/>
          <w:szCs w:val="24"/>
        </w:rPr>
      </w:pPr>
      <w:r w:rsidRPr="006F5B8D">
        <w:rPr>
          <w:rFonts w:ascii="Times New Roman" w:hAnsi="Times New Roman" w:cs="Times New Roman"/>
          <w:sz w:val="24"/>
          <w:szCs w:val="24"/>
        </w:rPr>
        <w:t xml:space="preserve">APC = Annual Percentage Change, CI = Confidence Interval. </w:t>
      </w:r>
    </w:p>
    <w:p w14:paraId="61859811" w14:textId="77777777" w:rsidR="00161754" w:rsidRPr="00E70C84" w:rsidRDefault="00161754" w:rsidP="006F5B8D">
      <w:pPr>
        <w:rPr>
          <w:rFonts w:ascii="Times New Roman" w:hAnsi="Times New Roman" w:cs="Times New Roman"/>
          <w:sz w:val="24"/>
          <w:szCs w:val="24"/>
        </w:rPr>
      </w:pPr>
      <w:r w:rsidRPr="006F5B8D">
        <w:rPr>
          <w:rFonts w:ascii="Times New Roman" w:hAnsi="Times New Roman" w:cs="Times New Roman"/>
          <w:sz w:val="24"/>
          <w:szCs w:val="24"/>
        </w:rPr>
        <w:t>*Indicates that the Annual Percentage Change (APC) is significantly different from zero at α = 0.05.</w:t>
      </w:r>
    </w:p>
    <w:p w14:paraId="04533159" w14:textId="095C56A5" w:rsidR="00161754" w:rsidRPr="00161754" w:rsidRDefault="00161754" w:rsidP="00F367BB">
      <w:pPr>
        <w:jc w:val="both"/>
        <w:rPr>
          <w:b/>
          <w:noProof/>
          <w:lang w:val="en-IN" w:eastAsia="en-IN"/>
        </w:rPr>
      </w:pPr>
      <w:r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674A832" wp14:editId="14682131">
                <wp:simplePos x="0" y="0"/>
                <wp:positionH relativeFrom="column">
                  <wp:posOffset>-904876</wp:posOffset>
                </wp:positionH>
                <wp:positionV relativeFrom="paragraph">
                  <wp:posOffset>284480</wp:posOffset>
                </wp:positionV>
                <wp:extent cx="7667625" cy="76200"/>
                <wp:effectExtent l="0" t="0" r="28575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67625" cy="762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F91A49" id="Straight Connector 10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1.25pt,22.4pt" to="532.5pt,2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" strokecolor="#4472c4 [3204]" strokeweight=".5pt">
                <v:stroke joinstyle="miter"/>
              </v:line>
            </w:pict>
          </mc:Fallback>
        </mc:AlternateContent>
      </w:r>
    </w:p>
    <w:p w14:paraId="2FB13790" w14:textId="3CAD5A3E" w:rsidR="00161754" w:rsidRDefault="00161754" w:rsidP="00F367BB">
      <w:pPr>
        <w:jc w:val="both"/>
        <w:rPr>
          <w:noProof/>
          <w:lang w:val="en-IN" w:eastAsia="en-IN"/>
        </w:rPr>
      </w:pPr>
    </w:p>
    <w:p w14:paraId="616BC893" w14:textId="79CDFE15" w:rsidR="00161754" w:rsidRDefault="00161754" w:rsidP="00F367BB">
      <w:pPr>
        <w:jc w:val="both"/>
        <w:rPr>
          <w:rFonts w:ascii="Times New Roman" w:hAnsi="Times New Roman" w:cs="Times New Roman"/>
        </w:rPr>
      </w:pPr>
    </w:p>
    <w:p w14:paraId="6E996F0D" w14:textId="0F4636A5" w:rsidR="00161754" w:rsidRDefault="00161754" w:rsidP="00F367BB">
      <w:pPr>
        <w:jc w:val="both"/>
        <w:rPr>
          <w:rFonts w:ascii="Times New Roman" w:hAnsi="Times New Roman" w:cs="Times New Roman"/>
        </w:rPr>
      </w:pPr>
    </w:p>
    <w:p w14:paraId="0616711E" w14:textId="77777777" w:rsidR="00161754" w:rsidRDefault="00161754" w:rsidP="003810A1">
      <w:pPr>
        <w:jc w:val="both"/>
        <w:rPr>
          <w:rFonts w:ascii="Times New Roman" w:hAnsi="Times New Roman" w:cs="Times New Roman"/>
        </w:rPr>
      </w:pPr>
    </w:p>
    <w:p w14:paraId="25FE43DF" w14:textId="77777777" w:rsidR="00161754" w:rsidRDefault="00161754" w:rsidP="006F5B8D">
      <w:pPr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1A182637" wp14:editId="2B7ECF45">
            <wp:extent cx="5646420" cy="3781425"/>
            <wp:effectExtent l="0" t="0" r="0" b="9525"/>
            <wp:docPr id="181929779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449982" name="Picture 80144998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9493" cy="3783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E8FCA" w14:textId="77777777" w:rsidR="00161754" w:rsidRPr="00665F8C" w:rsidRDefault="00161754" w:rsidP="006F5B8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2</w:t>
      </w:r>
      <w:r w:rsidRPr="00665F8C">
        <w:rPr>
          <w:rFonts w:ascii="Times New Roman" w:hAnsi="Times New Roman" w:cs="Times New Roman"/>
          <w:b/>
          <w:bCs/>
        </w:rPr>
        <w:t>.</w:t>
      </w:r>
      <w:r w:rsidRPr="00665F8C">
        <w:rPr>
          <w:rFonts w:ascii="Times New Roman" w:hAnsi="Times New Roman" w:cs="Times New Roman"/>
        </w:rPr>
        <w:t xml:space="preserve"> Trends in</w:t>
      </w:r>
      <w:r>
        <w:rPr>
          <w:rFonts w:ascii="Times New Roman" w:hAnsi="Times New Roman" w:cs="Times New Roman"/>
        </w:rPr>
        <w:t xml:space="preserve"> Kidney Failure</w:t>
      </w:r>
      <w:r w:rsidRPr="00665F8C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Liver Cirrhosis</w:t>
      </w:r>
      <w:r w:rsidRPr="00665F8C">
        <w:rPr>
          <w:rFonts w:ascii="Times New Roman" w:hAnsi="Times New Roman" w:cs="Times New Roman"/>
        </w:rPr>
        <w:t>-related</w:t>
      </w:r>
      <w:r>
        <w:rPr>
          <w:rFonts w:ascii="Times New Roman" w:hAnsi="Times New Roman" w:cs="Times New Roman"/>
        </w:rPr>
        <w:t xml:space="preserve"> </w:t>
      </w:r>
      <w:r w:rsidRPr="00665F8C">
        <w:rPr>
          <w:rFonts w:ascii="Times New Roman" w:hAnsi="Times New Roman" w:cs="Times New Roman"/>
        </w:rPr>
        <w:t>age-adjusted mortality rates per 100,000, stratified by census region</w:t>
      </w:r>
      <w:r>
        <w:rPr>
          <w:rFonts w:ascii="Times New Roman" w:hAnsi="Times New Roman" w:cs="Times New Roman"/>
        </w:rPr>
        <w:t xml:space="preserve"> among </w:t>
      </w:r>
      <w:r w:rsidRPr="00665F8C">
        <w:rPr>
          <w:rFonts w:ascii="Times New Roman" w:hAnsi="Times New Roman" w:cs="Times New Roman"/>
        </w:rPr>
        <w:t>adults</w:t>
      </w:r>
      <w:r>
        <w:rPr>
          <w:rFonts w:ascii="Times New Roman" w:hAnsi="Times New Roman" w:cs="Times New Roman"/>
        </w:rPr>
        <w:t xml:space="preserve"> aged 45 and above</w:t>
      </w:r>
      <w:r w:rsidRPr="00665F8C">
        <w:rPr>
          <w:rFonts w:ascii="Times New Roman" w:hAnsi="Times New Roman" w:cs="Times New Roman"/>
        </w:rPr>
        <w:t xml:space="preserve"> in the United States, 1999 to 202</w:t>
      </w:r>
      <w:r>
        <w:rPr>
          <w:rFonts w:ascii="Times New Roman" w:hAnsi="Times New Roman" w:cs="Times New Roman"/>
        </w:rPr>
        <w:t>3</w:t>
      </w:r>
      <w:r w:rsidRPr="00665F8C">
        <w:rPr>
          <w:rFonts w:ascii="Times New Roman" w:hAnsi="Times New Roman" w:cs="Times New Roman"/>
        </w:rPr>
        <w:t>.</w:t>
      </w:r>
    </w:p>
    <w:p w14:paraId="605F00B0" w14:textId="77777777" w:rsidR="00161754" w:rsidRPr="00665F8C" w:rsidRDefault="00161754" w:rsidP="006F5B8D">
      <w:pPr>
        <w:jc w:val="both"/>
        <w:rPr>
          <w:rFonts w:ascii="Times New Roman" w:hAnsi="Times New Roman" w:cs="Times New Roman"/>
        </w:rPr>
      </w:pPr>
      <w:r w:rsidRPr="00665F8C">
        <w:rPr>
          <w:rFonts w:ascii="Times New Roman" w:hAnsi="Times New Roman" w:cs="Times New Roman"/>
        </w:rPr>
        <w:t xml:space="preserve">APC = Annual Percentage Change, CI = Confidence Interval. </w:t>
      </w:r>
    </w:p>
    <w:p w14:paraId="37AA44A4" w14:textId="57DEC016" w:rsidR="00161754" w:rsidRDefault="00161754" w:rsidP="00C0677C">
      <w:r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01815F1" wp14:editId="219E95A4">
                <wp:simplePos x="0" y="0"/>
                <wp:positionH relativeFrom="column">
                  <wp:posOffset>-752475</wp:posOffset>
                </wp:positionH>
                <wp:positionV relativeFrom="paragraph">
                  <wp:posOffset>286385</wp:posOffset>
                </wp:positionV>
                <wp:extent cx="8296275" cy="19050"/>
                <wp:effectExtent l="0" t="0" r="28575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96275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310D63" id="Straight Connector 11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9.25pt,22.55pt" to="594pt,2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" strokecolor="#4472c4 [3204]" strokeweight=".5pt">
                <v:stroke joinstyle="miter"/>
              </v:line>
            </w:pict>
          </mc:Fallback>
        </mc:AlternateContent>
      </w:r>
      <w:r w:rsidRPr="00665F8C">
        <w:rPr>
          <w:rFonts w:ascii="Times New Roman" w:hAnsi="Times New Roman" w:cs="Times New Roman"/>
        </w:rPr>
        <w:t>*Indicates that the Annual Percentage Change (APC) is significantly different from zero at α = 0.05.</w:t>
      </w:r>
    </w:p>
    <w:p w14:paraId="199FD11E" w14:textId="762DD8B0" w:rsidR="00161754" w:rsidRDefault="001617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EBD6FF" w14:textId="77777777" w:rsidR="00161754" w:rsidRDefault="00161754" w:rsidP="003810A1">
      <w:pPr>
        <w:jc w:val="both"/>
        <w:rPr>
          <w:rFonts w:ascii="Times New Roman" w:hAnsi="Times New Roman" w:cs="Times New Roman"/>
        </w:rPr>
      </w:pPr>
    </w:p>
    <w:p w14:paraId="33A3D30C" w14:textId="77777777" w:rsidR="00161754" w:rsidRDefault="00161754" w:rsidP="003810A1">
      <w:pPr>
        <w:jc w:val="both"/>
        <w:rPr>
          <w:rFonts w:ascii="Times New Roman" w:hAnsi="Times New Roman" w:cs="Times New Roman"/>
        </w:rPr>
      </w:pPr>
    </w:p>
    <w:p w14:paraId="2EE4481B" w14:textId="77777777" w:rsidR="00161754" w:rsidRDefault="00161754" w:rsidP="006F5B8D">
      <w:r>
        <w:rPr>
          <w:noProof/>
          <w:lang w:val="en-IN" w:eastAsia="en-IN"/>
        </w:rPr>
        <w:drawing>
          <wp:inline distT="0" distB="0" distL="0" distR="0" wp14:anchorId="016CB05B" wp14:editId="41B647CF">
            <wp:extent cx="5505450" cy="2898140"/>
            <wp:effectExtent l="0" t="0" r="0" b="0"/>
            <wp:docPr id="52597130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3391552" name="Picture 208339155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5944" cy="289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EF7FF" w14:textId="1FE9270C" w:rsidR="00161754" w:rsidRDefault="00161754" w:rsidP="008376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C156A7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3</w:t>
      </w:r>
      <w:r w:rsidRPr="00C156A7">
        <w:rPr>
          <w:rFonts w:ascii="Times New Roman" w:hAnsi="Times New Roman" w:cs="Times New Roman"/>
          <w:b/>
          <w:bCs/>
        </w:rPr>
        <w:t>.</w:t>
      </w:r>
      <w:r w:rsidRPr="00C156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ercent total deaths</w:t>
      </w:r>
      <w:r w:rsidRPr="00C156A7">
        <w:rPr>
          <w:rFonts w:ascii="Times New Roman" w:hAnsi="Times New Roman" w:cs="Times New Roman"/>
        </w:rPr>
        <w:t xml:space="preserve"> of Kidney Failure associated with Liver Cirrhosis by place of deaths among adults aged 45 and above in the United States, 1999 to 2023</w:t>
      </w:r>
      <w:r>
        <w:rPr>
          <w:rFonts w:ascii="Times New Roman" w:hAnsi="Times New Roman" w:cs="Times New Roman"/>
        </w:rPr>
        <w:t>.</w:t>
      </w:r>
    </w:p>
    <w:p w14:paraId="4E8BC3EF" w14:textId="62E89A17" w:rsidR="00161754" w:rsidRDefault="00161754" w:rsidP="008376E4">
      <w:pPr>
        <w:rPr>
          <w:rFonts w:ascii="Times New Roman" w:hAnsi="Times New Roman" w:cs="Times New Roman"/>
        </w:rPr>
      </w:pPr>
    </w:p>
    <w:p w14:paraId="5763D2C7" w14:textId="57CE7278" w:rsidR="00161754" w:rsidRDefault="00161754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60A5C82" wp14:editId="67610C5C">
                <wp:simplePos x="0" y="0"/>
                <wp:positionH relativeFrom="column">
                  <wp:posOffset>-809625</wp:posOffset>
                </wp:positionH>
                <wp:positionV relativeFrom="paragraph">
                  <wp:posOffset>990600</wp:posOffset>
                </wp:positionV>
                <wp:extent cx="7639050" cy="0"/>
                <wp:effectExtent l="0" t="0" r="19050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390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97040AE" id="Straight Connector 12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3.75pt,78pt" to="537.75pt,7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" strokecolor="#4472c4 [3204]" strokeweight=".5pt">
                <v:stroke joinstyle="miter"/>
              </v:line>
            </w:pict>
          </mc:Fallback>
        </mc:AlternateContent>
      </w:r>
    </w:p>
    <w:p w14:paraId="2B9A0AF7" w14:textId="77777777" w:rsidR="00161754" w:rsidRDefault="00161754" w:rsidP="006F5B8D">
      <w:pPr>
        <w:rPr>
          <w:noProof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4A42E52C" wp14:editId="035EB2A3">
            <wp:extent cx="5953125" cy="4133850"/>
            <wp:effectExtent l="0" t="0" r="9525" b="0"/>
            <wp:docPr id="7666911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383349" name="Picture 62238334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9783" cy="4145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36412" w14:textId="77777777" w:rsidR="00161754" w:rsidRDefault="00161754" w:rsidP="004D7501">
      <w:pPr>
        <w:jc w:val="both"/>
      </w:pPr>
      <w:r>
        <w:rPr>
          <w:rFonts w:asciiTheme="majorBidi" w:hAnsiTheme="majorBidi" w:cstheme="majorBidi"/>
          <w:b/>
          <w:bCs/>
        </w:rPr>
        <w:t xml:space="preserve">Supplementary Figure 4. </w:t>
      </w:r>
      <w:r>
        <w:rPr>
          <w:rFonts w:ascii="Times New Roman" w:hAnsi="Times New Roman" w:cs="Times New Roman"/>
        </w:rPr>
        <w:t>Kidney Failure</w:t>
      </w:r>
      <w:r w:rsidRPr="00665F8C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Liver Cirrhosis</w:t>
      </w:r>
      <w:r w:rsidRPr="00665F8C">
        <w:rPr>
          <w:rFonts w:ascii="Times New Roman" w:hAnsi="Times New Roman" w:cs="Times New Roman"/>
        </w:rPr>
        <w:t>-related</w:t>
      </w:r>
      <w:r>
        <w:rPr>
          <w:rFonts w:ascii="Times New Roman" w:hAnsi="Times New Roman" w:cs="Times New Roman"/>
        </w:rPr>
        <w:t xml:space="preserve"> </w:t>
      </w:r>
      <w:r w:rsidRPr="00665F8C">
        <w:rPr>
          <w:rFonts w:ascii="Times New Roman" w:hAnsi="Times New Roman" w:cs="Times New Roman"/>
        </w:rPr>
        <w:t xml:space="preserve">age-adjusted mortality rates per 100,000, stratified by </w:t>
      </w:r>
      <w:r>
        <w:rPr>
          <w:rFonts w:ascii="Times New Roman" w:hAnsi="Times New Roman" w:cs="Times New Roman"/>
        </w:rPr>
        <w:t xml:space="preserve">states among </w:t>
      </w:r>
      <w:r w:rsidRPr="00665F8C">
        <w:rPr>
          <w:rFonts w:ascii="Times New Roman" w:hAnsi="Times New Roman" w:cs="Times New Roman"/>
        </w:rPr>
        <w:t>adults</w:t>
      </w:r>
      <w:r>
        <w:rPr>
          <w:rFonts w:ascii="Times New Roman" w:hAnsi="Times New Roman" w:cs="Times New Roman"/>
        </w:rPr>
        <w:t xml:space="preserve"> aged 45 and above</w:t>
      </w:r>
      <w:r w:rsidRPr="00665F8C">
        <w:rPr>
          <w:rFonts w:ascii="Times New Roman" w:hAnsi="Times New Roman" w:cs="Times New Roman"/>
        </w:rPr>
        <w:t xml:space="preserve"> in the United States, 1999 to 2020.</w:t>
      </w:r>
    </w:p>
    <w:p w14:paraId="106C3E46" w14:textId="77777777" w:rsidR="00161754" w:rsidRDefault="00161754" w:rsidP="008376E4"/>
    <w:p w14:paraId="13AB013B" w14:textId="0C818991" w:rsidR="00161754" w:rsidRPr="00161754" w:rsidRDefault="00161754" w:rsidP="00F367BB">
      <w:pPr>
        <w:jc w:val="both"/>
        <w:rPr>
          <w:rFonts w:ascii="Times New Roman" w:hAnsi="Times New Roman" w:cs="Times New Roman"/>
        </w:rPr>
      </w:pPr>
    </w:p>
    <w:sectPr w:rsidR="00161754" w:rsidRPr="00161754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2298C3" w14:textId="77777777" w:rsidR="001C5A91" w:rsidRDefault="001C5A91" w:rsidP="00F165D8">
      <w:pPr>
        <w:spacing w:after="0" w:line="240" w:lineRule="auto"/>
      </w:pPr>
      <w:r>
        <w:separator/>
      </w:r>
    </w:p>
  </w:endnote>
  <w:endnote w:type="continuationSeparator" w:id="0">
    <w:p w14:paraId="70D919C3" w14:textId="77777777" w:rsidR="001C5A91" w:rsidRDefault="001C5A91" w:rsidP="00F165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AEFDBF" w14:textId="77777777" w:rsidR="001C5A91" w:rsidRDefault="001C5A91" w:rsidP="00F165D8">
      <w:pPr>
        <w:spacing w:after="0" w:line="240" w:lineRule="auto"/>
      </w:pPr>
      <w:r>
        <w:separator/>
      </w:r>
    </w:p>
  </w:footnote>
  <w:footnote w:type="continuationSeparator" w:id="0">
    <w:p w14:paraId="1466DB74" w14:textId="77777777" w:rsidR="001C5A91" w:rsidRDefault="001C5A91" w:rsidP="00F165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55DA3C" w14:textId="7A3787BE" w:rsidR="00F165D8" w:rsidRDefault="00F165D8">
    <w:pPr>
      <w:pStyle w:val="Header"/>
    </w:pPr>
  </w:p>
  <w:p w14:paraId="504B790A" w14:textId="06816954" w:rsidR="00F165D8" w:rsidRPr="00F165D8" w:rsidRDefault="00F165D8">
    <w:pPr>
      <w:pStyle w:val="Header"/>
      <w:rPr>
        <w:b/>
      </w:rPr>
    </w:pPr>
    <w:r w:rsidRPr="00F165D8">
      <w:rPr>
        <w:b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14C"/>
    <w:rsid w:val="0002714C"/>
    <w:rsid w:val="00161754"/>
    <w:rsid w:val="001C5A91"/>
    <w:rsid w:val="002921E6"/>
    <w:rsid w:val="002927D8"/>
    <w:rsid w:val="003810A1"/>
    <w:rsid w:val="003C542D"/>
    <w:rsid w:val="00400F96"/>
    <w:rsid w:val="00441CB5"/>
    <w:rsid w:val="00483E04"/>
    <w:rsid w:val="004948A6"/>
    <w:rsid w:val="00605E0B"/>
    <w:rsid w:val="0066473F"/>
    <w:rsid w:val="00691466"/>
    <w:rsid w:val="0069461F"/>
    <w:rsid w:val="006F5B8D"/>
    <w:rsid w:val="00780D27"/>
    <w:rsid w:val="007D511D"/>
    <w:rsid w:val="009609D3"/>
    <w:rsid w:val="00AB6920"/>
    <w:rsid w:val="00AD7CE1"/>
    <w:rsid w:val="00B07019"/>
    <w:rsid w:val="00B14CA6"/>
    <w:rsid w:val="00C030C7"/>
    <w:rsid w:val="00C64A9A"/>
    <w:rsid w:val="00C7190C"/>
    <w:rsid w:val="00CB533E"/>
    <w:rsid w:val="00DA7498"/>
    <w:rsid w:val="00E03AFD"/>
    <w:rsid w:val="00EE4029"/>
    <w:rsid w:val="00F165D8"/>
    <w:rsid w:val="00F3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4B46F"/>
  <w15:chartTrackingRefBased/>
  <w15:docId w15:val="{9B849B62-77C2-47FF-951D-D12679618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71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71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71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71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71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71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71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71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71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1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71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71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71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71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71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71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71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71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71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7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71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71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71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71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71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71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71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71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714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165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5D8"/>
  </w:style>
  <w:style w:type="paragraph" w:styleId="Footer">
    <w:name w:val="footer"/>
    <w:basedOn w:val="Normal"/>
    <w:link w:val="FooterChar"/>
    <w:uiPriority w:val="99"/>
    <w:unhideWhenUsed/>
    <w:rsid w:val="00F165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7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404</Words>
  <Characters>1370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Tawassul Hassan</dc:creator>
  <cp:keywords/>
  <dc:description/>
  <cp:lastModifiedBy>Dhivya Bharathi</cp:lastModifiedBy>
  <cp:revision>2</cp:revision>
  <dcterms:created xsi:type="dcterms:W3CDTF">2026-01-29T07:05:00Z</dcterms:created>
  <dcterms:modified xsi:type="dcterms:W3CDTF">2026-01-29T07:05:00Z</dcterms:modified>
</cp:coreProperties>
</file>